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FA8923" w14:textId="77777777" w:rsidR="00804A80" w:rsidRDefault="00804A80" w:rsidP="00804A80">
      <w:pPr>
        <w:ind w:left="482" w:hangingChars="200" w:hanging="482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804A80">
        <w:rPr>
          <w:rFonts w:ascii="Times New Roman" w:eastAsia="宋体" w:hAnsi="Times New Roman" w:cs="Times New Roman"/>
          <w:b/>
          <w:bCs/>
          <w:sz w:val="24"/>
          <w:szCs w:val="24"/>
        </w:rPr>
        <w:t>Activity Questionnaire for Children and Adolescents (PAQ-CN)</w:t>
      </w:r>
    </w:p>
    <w:p w14:paraId="1FAA0570" w14:textId="4A697D59" w:rsidR="00804A80" w:rsidRDefault="007039E4" w:rsidP="007039E4">
      <w:pPr>
        <w:ind w:left="402" w:hangingChars="200" w:hanging="402"/>
        <w:jc w:val="left"/>
        <w:rPr>
          <w:rFonts w:ascii="Times New Roman" w:eastAsia="宋体" w:hAnsi="Times New Roman" w:cs="Times New Roman"/>
          <w:sz w:val="20"/>
          <w:szCs w:val="20"/>
        </w:rPr>
      </w:pPr>
      <w:r w:rsidRPr="00804A80">
        <w:rPr>
          <w:rFonts w:ascii="Times New Roman" w:eastAsia="宋体" w:hAnsi="Times New Roman" w:cs="Times New Roman"/>
          <w:b/>
          <w:bCs/>
          <w:sz w:val="20"/>
          <w:szCs w:val="20"/>
        </w:rPr>
        <w:t>A1</w:t>
      </w:r>
      <w:r w:rsidRPr="007039E4">
        <w:rPr>
          <w:rFonts w:ascii="Times New Roman" w:eastAsia="宋体" w:hAnsi="Times New Roman" w:cs="Times New Roman"/>
          <w:sz w:val="20"/>
          <w:szCs w:val="20"/>
        </w:rPr>
        <w:t xml:space="preserve"> What activities did you do in the last week? How many times have you done each activity? </w:t>
      </w:r>
    </w:p>
    <w:p w14:paraId="2B97B73A" w14:textId="77E95F9C" w:rsidR="007039E4" w:rsidRPr="007039E4" w:rsidRDefault="007039E4" w:rsidP="00804A80">
      <w:pPr>
        <w:jc w:val="left"/>
        <w:rPr>
          <w:rFonts w:ascii="Times New Roman" w:eastAsia="宋体" w:hAnsi="Times New Roman" w:cs="Times New Roman" w:hint="eastAsia"/>
          <w:sz w:val="20"/>
          <w:szCs w:val="20"/>
        </w:rPr>
      </w:pPr>
      <w:r w:rsidRPr="007039E4">
        <w:rPr>
          <w:rFonts w:ascii="Times New Roman" w:eastAsia="宋体" w:hAnsi="Times New Roman" w:cs="Times New Roman"/>
          <w:sz w:val="20"/>
          <w:szCs w:val="20"/>
        </w:rPr>
        <w:t>(Please type "</w:t>
      </w:r>
      <w:r w:rsidRPr="007039E4">
        <w:rPr>
          <w:rFonts w:ascii="MS Gothic" w:eastAsia="MS Gothic" w:hAnsi="MS Gothic" w:cs="MS Gothic" w:hint="eastAsia"/>
          <w:sz w:val="20"/>
          <w:szCs w:val="20"/>
        </w:rPr>
        <w:t>✔</w:t>
      </w:r>
      <w:r w:rsidRPr="007039E4">
        <w:rPr>
          <w:rFonts w:ascii="Times New Roman" w:eastAsia="宋体" w:hAnsi="Times New Roman" w:cs="Times New Roman"/>
          <w:sz w:val="20"/>
          <w:szCs w:val="20"/>
        </w:rPr>
        <w:t>" under the appropriate option)</w:t>
      </w:r>
    </w:p>
    <w:tbl>
      <w:tblPr>
        <w:tblStyle w:val="a3"/>
        <w:tblW w:w="8931" w:type="dxa"/>
        <w:jc w:val="center"/>
        <w:tblLook w:val="04A0" w:firstRow="1" w:lastRow="0" w:firstColumn="1" w:lastColumn="0" w:noHBand="0" w:noVBand="1"/>
      </w:tblPr>
      <w:tblGrid>
        <w:gridCol w:w="1973"/>
        <w:gridCol w:w="1391"/>
        <w:gridCol w:w="1392"/>
        <w:gridCol w:w="1391"/>
        <w:gridCol w:w="1392"/>
        <w:gridCol w:w="1392"/>
      </w:tblGrid>
      <w:tr w:rsidR="00804A80" w:rsidRPr="00072D14" w14:paraId="593E6C20" w14:textId="77777777" w:rsidTr="00836DE9">
        <w:trPr>
          <w:jc w:val="center"/>
        </w:trPr>
        <w:tc>
          <w:tcPr>
            <w:tcW w:w="1973" w:type="dxa"/>
            <w:vAlign w:val="center"/>
          </w:tcPr>
          <w:p w14:paraId="7260C347" w14:textId="594F4A2E" w:rsidR="00804A80" w:rsidRPr="00072D14" w:rsidRDefault="00804A80" w:rsidP="00836DE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072D14">
              <w:rPr>
                <w:rFonts w:ascii="Times New Roman" w:eastAsia="宋体" w:hAnsi="Times New Roman" w:cs="Times New Roman"/>
                <w:sz w:val="20"/>
                <w:szCs w:val="20"/>
              </w:rPr>
              <w:t>Activities</w:t>
            </w:r>
          </w:p>
        </w:tc>
        <w:tc>
          <w:tcPr>
            <w:tcW w:w="1391" w:type="dxa"/>
            <w:vAlign w:val="center"/>
          </w:tcPr>
          <w:p w14:paraId="05306D23" w14:textId="7162D745" w:rsidR="00804A80" w:rsidRPr="00365871" w:rsidRDefault="00072D14" w:rsidP="00836DE9">
            <w:pPr>
              <w:numPr>
                <w:ilvl w:val="0"/>
                <w:numId w:val="1"/>
              </w:num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365871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①</w:t>
            </w:r>
            <w:r w:rsidR="00804A80" w:rsidRPr="00365871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 times/week </w:t>
            </w:r>
          </w:p>
        </w:tc>
        <w:tc>
          <w:tcPr>
            <w:tcW w:w="1392" w:type="dxa"/>
            <w:vAlign w:val="center"/>
          </w:tcPr>
          <w:p w14:paraId="2DD79263" w14:textId="6EDEDDF4" w:rsidR="00804A80" w:rsidRPr="00072D14" w:rsidRDefault="00836DE9" w:rsidP="00836DE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②</w:t>
            </w:r>
            <w:r w:rsidR="00804A80" w:rsidRPr="00072D1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-2 times/week </w:t>
            </w:r>
          </w:p>
        </w:tc>
        <w:tc>
          <w:tcPr>
            <w:tcW w:w="1391" w:type="dxa"/>
            <w:vAlign w:val="center"/>
          </w:tcPr>
          <w:p w14:paraId="42179C0F" w14:textId="1E4A2942" w:rsidR="00804A80" w:rsidRPr="00072D14" w:rsidRDefault="00836DE9" w:rsidP="00836DE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③</w:t>
            </w:r>
            <w:r w:rsidR="00804A80" w:rsidRPr="00072D1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3-4 times/week </w:t>
            </w:r>
          </w:p>
        </w:tc>
        <w:tc>
          <w:tcPr>
            <w:tcW w:w="1392" w:type="dxa"/>
            <w:vAlign w:val="center"/>
          </w:tcPr>
          <w:p w14:paraId="1ECAB8DA" w14:textId="120BBD9B" w:rsidR="00804A80" w:rsidRPr="00072D14" w:rsidRDefault="00836DE9" w:rsidP="00836DE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④</w:t>
            </w:r>
            <w:r w:rsidR="00804A80" w:rsidRPr="00072D1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5-6 times/week </w:t>
            </w:r>
          </w:p>
        </w:tc>
        <w:tc>
          <w:tcPr>
            <w:tcW w:w="1392" w:type="dxa"/>
            <w:vAlign w:val="center"/>
          </w:tcPr>
          <w:p w14:paraId="62224F05" w14:textId="6249FDC7" w:rsidR="00804A80" w:rsidRPr="00072D14" w:rsidRDefault="00836DE9" w:rsidP="00836DE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⑤</w:t>
            </w:r>
            <w:r w:rsidR="00804A80" w:rsidRPr="00072D14">
              <w:rPr>
                <w:rFonts w:ascii="Times New Roman" w:eastAsia="宋体" w:hAnsi="Times New Roman" w:cs="Times New Roman"/>
                <w:sz w:val="20"/>
                <w:szCs w:val="20"/>
              </w:rPr>
              <w:t>7 times and more/week</w:t>
            </w:r>
          </w:p>
        </w:tc>
      </w:tr>
      <w:tr w:rsidR="00804A80" w:rsidRPr="00072D14" w14:paraId="476C02E4" w14:textId="77777777" w:rsidTr="00836DE9">
        <w:trPr>
          <w:jc w:val="center"/>
        </w:trPr>
        <w:tc>
          <w:tcPr>
            <w:tcW w:w="1973" w:type="dxa"/>
            <w:vAlign w:val="center"/>
          </w:tcPr>
          <w:p w14:paraId="4AC6E463" w14:textId="1EE1D126" w:rsidR="00804A80" w:rsidRPr="00072D14" w:rsidRDefault="00804A80" w:rsidP="00836DE9">
            <w:pPr>
              <w:jc w:val="left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072D14">
              <w:rPr>
                <w:rFonts w:ascii="Times New Roman" w:eastAsia="宋体" w:hAnsi="Times New Roman" w:cs="Times New Roman"/>
                <w:sz w:val="20"/>
                <w:szCs w:val="20"/>
              </w:rPr>
              <w:t>jump rope</w:t>
            </w:r>
          </w:p>
        </w:tc>
        <w:tc>
          <w:tcPr>
            <w:tcW w:w="1391" w:type="dxa"/>
            <w:vAlign w:val="center"/>
          </w:tcPr>
          <w:p w14:paraId="4B347EDC" w14:textId="77777777" w:rsidR="00804A80" w:rsidRPr="00072D14" w:rsidRDefault="00804A80" w:rsidP="00836DE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392" w:type="dxa"/>
            <w:vAlign w:val="center"/>
          </w:tcPr>
          <w:p w14:paraId="37F3900B" w14:textId="77777777" w:rsidR="00804A80" w:rsidRPr="00072D14" w:rsidRDefault="00804A80" w:rsidP="00836DE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391" w:type="dxa"/>
            <w:vAlign w:val="center"/>
          </w:tcPr>
          <w:p w14:paraId="15E9D2D6" w14:textId="77777777" w:rsidR="00804A80" w:rsidRPr="00072D14" w:rsidRDefault="00804A80" w:rsidP="00836DE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392" w:type="dxa"/>
            <w:vAlign w:val="center"/>
          </w:tcPr>
          <w:p w14:paraId="464A113E" w14:textId="77777777" w:rsidR="00804A80" w:rsidRPr="00072D14" w:rsidRDefault="00804A80" w:rsidP="00836DE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392" w:type="dxa"/>
            <w:vAlign w:val="center"/>
          </w:tcPr>
          <w:p w14:paraId="22844587" w14:textId="77777777" w:rsidR="00804A80" w:rsidRPr="00072D14" w:rsidRDefault="00804A80" w:rsidP="00836DE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</w:tr>
      <w:tr w:rsidR="00804A80" w:rsidRPr="00072D14" w14:paraId="0CB8D14D" w14:textId="77777777" w:rsidTr="00836DE9">
        <w:trPr>
          <w:jc w:val="center"/>
        </w:trPr>
        <w:tc>
          <w:tcPr>
            <w:tcW w:w="1973" w:type="dxa"/>
            <w:vAlign w:val="center"/>
          </w:tcPr>
          <w:p w14:paraId="3125D3B7" w14:textId="58214E75" w:rsidR="00804A80" w:rsidRPr="00072D14" w:rsidRDefault="00804A80" w:rsidP="00836DE9">
            <w:pPr>
              <w:jc w:val="left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072D14">
              <w:rPr>
                <w:rFonts w:ascii="Times New Roman" w:eastAsia="宋体" w:hAnsi="Times New Roman" w:cs="Times New Roman"/>
                <w:sz w:val="20"/>
                <w:szCs w:val="20"/>
              </w:rPr>
              <w:t>Kick the shuttlecock</w:t>
            </w:r>
          </w:p>
        </w:tc>
        <w:tc>
          <w:tcPr>
            <w:tcW w:w="1391" w:type="dxa"/>
            <w:vAlign w:val="center"/>
          </w:tcPr>
          <w:p w14:paraId="1337D5CC" w14:textId="77777777" w:rsidR="00804A80" w:rsidRPr="00072D14" w:rsidRDefault="00804A80" w:rsidP="00836DE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392" w:type="dxa"/>
            <w:vAlign w:val="center"/>
          </w:tcPr>
          <w:p w14:paraId="60119D11" w14:textId="77777777" w:rsidR="00804A80" w:rsidRPr="00072D14" w:rsidRDefault="00804A80" w:rsidP="00836DE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391" w:type="dxa"/>
            <w:vAlign w:val="center"/>
          </w:tcPr>
          <w:p w14:paraId="1EC38A97" w14:textId="77777777" w:rsidR="00804A80" w:rsidRPr="00072D14" w:rsidRDefault="00804A80" w:rsidP="00836DE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392" w:type="dxa"/>
            <w:vAlign w:val="center"/>
          </w:tcPr>
          <w:p w14:paraId="4EA88E88" w14:textId="77777777" w:rsidR="00804A80" w:rsidRPr="00072D14" w:rsidRDefault="00804A80" w:rsidP="00836DE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392" w:type="dxa"/>
            <w:vAlign w:val="center"/>
          </w:tcPr>
          <w:p w14:paraId="3370E2C8" w14:textId="77777777" w:rsidR="00804A80" w:rsidRPr="00072D14" w:rsidRDefault="00804A80" w:rsidP="00836DE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</w:tr>
      <w:tr w:rsidR="00804A80" w:rsidRPr="00072D14" w14:paraId="57BD1FC3" w14:textId="77777777" w:rsidTr="00836DE9">
        <w:trPr>
          <w:jc w:val="center"/>
        </w:trPr>
        <w:tc>
          <w:tcPr>
            <w:tcW w:w="1973" w:type="dxa"/>
            <w:vAlign w:val="center"/>
          </w:tcPr>
          <w:p w14:paraId="034FCFB0" w14:textId="10CBCC6D" w:rsidR="00804A80" w:rsidRPr="00072D14" w:rsidRDefault="00804A80" w:rsidP="00836DE9">
            <w:pPr>
              <w:jc w:val="left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072D14">
              <w:rPr>
                <w:rFonts w:ascii="Times New Roman" w:eastAsia="宋体" w:hAnsi="Times New Roman" w:cs="Times New Roman"/>
                <w:sz w:val="20"/>
                <w:szCs w:val="20"/>
              </w:rPr>
              <w:t>roller skating</w:t>
            </w:r>
          </w:p>
        </w:tc>
        <w:tc>
          <w:tcPr>
            <w:tcW w:w="1391" w:type="dxa"/>
            <w:vAlign w:val="center"/>
          </w:tcPr>
          <w:p w14:paraId="27DF461E" w14:textId="77777777" w:rsidR="00804A80" w:rsidRPr="00072D14" w:rsidRDefault="00804A80" w:rsidP="00836DE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392" w:type="dxa"/>
            <w:vAlign w:val="center"/>
          </w:tcPr>
          <w:p w14:paraId="3B91A2B3" w14:textId="77777777" w:rsidR="00804A80" w:rsidRPr="00072D14" w:rsidRDefault="00804A80" w:rsidP="00836DE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391" w:type="dxa"/>
            <w:vAlign w:val="center"/>
          </w:tcPr>
          <w:p w14:paraId="5D1B878A" w14:textId="77777777" w:rsidR="00804A80" w:rsidRPr="00072D14" w:rsidRDefault="00804A80" w:rsidP="00836DE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392" w:type="dxa"/>
            <w:vAlign w:val="center"/>
          </w:tcPr>
          <w:p w14:paraId="042BA329" w14:textId="77777777" w:rsidR="00804A80" w:rsidRPr="00072D14" w:rsidRDefault="00804A80" w:rsidP="00836DE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392" w:type="dxa"/>
            <w:vAlign w:val="center"/>
          </w:tcPr>
          <w:p w14:paraId="191F1032" w14:textId="77777777" w:rsidR="00804A80" w:rsidRPr="00072D14" w:rsidRDefault="00804A80" w:rsidP="00836DE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</w:tr>
      <w:tr w:rsidR="00804A80" w:rsidRPr="00072D14" w14:paraId="2FABD25B" w14:textId="77777777" w:rsidTr="00836DE9">
        <w:trPr>
          <w:jc w:val="center"/>
        </w:trPr>
        <w:tc>
          <w:tcPr>
            <w:tcW w:w="1973" w:type="dxa"/>
            <w:vAlign w:val="center"/>
          </w:tcPr>
          <w:p w14:paraId="487C577F" w14:textId="756E36FA" w:rsidR="00804A80" w:rsidRPr="00072D14" w:rsidRDefault="00804A80" w:rsidP="00836DE9">
            <w:pPr>
              <w:jc w:val="left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072D14">
              <w:rPr>
                <w:rFonts w:ascii="Times New Roman" w:eastAsia="宋体" w:hAnsi="Times New Roman" w:cs="Times New Roman"/>
                <w:sz w:val="20"/>
                <w:szCs w:val="20"/>
              </w:rPr>
              <w:t>Chase games</w:t>
            </w:r>
          </w:p>
        </w:tc>
        <w:tc>
          <w:tcPr>
            <w:tcW w:w="1391" w:type="dxa"/>
            <w:vAlign w:val="center"/>
          </w:tcPr>
          <w:p w14:paraId="6535703C" w14:textId="77777777" w:rsidR="00804A80" w:rsidRPr="00072D14" w:rsidRDefault="00804A80" w:rsidP="00836DE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392" w:type="dxa"/>
            <w:vAlign w:val="center"/>
          </w:tcPr>
          <w:p w14:paraId="4E1FAA7A" w14:textId="77777777" w:rsidR="00804A80" w:rsidRPr="00072D14" w:rsidRDefault="00804A80" w:rsidP="00836DE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391" w:type="dxa"/>
            <w:vAlign w:val="center"/>
          </w:tcPr>
          <w:p w14:paraId="2FDBEDC0" w14:textId="77777777" w:rsidR="00804A80" w:rsidRPr="00072D14" w:rsidRDefault="00804A80" w:rsidP="00836DE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392" w:type="dxa"/>
            <w:vAlign w:val="center"/>
          </w:tcPr>
          <w:p w14:paraId="233CBA04" w14:textId="77777777" w:rsidR="00804A80" w:rsidRPr="00072D14" w:rsidRDefault="00804A80" w:rsidP="00836DE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392" w:type="dxa"/>
            <w:vAlign w:val="center"/>
          </w:tcPr>
          <w:p w14:paraId="6BB8E811" w14:textId="77777777" w:rsidR="00804A80" w:rsidRPr="00072D14" w:rsidRDefault="00804A80" w:rsidP="00836DE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</w:tr>
      <w:tr w:rsidR="00804A80" w:rsidRPr="00072D14" w14:paraId="56D49818" w14:textId="77777777" w:rsidTr="00836DE9">
        <w:trPr>
          <w:jc w:val="center"/>
        </w:trPr>
        <w:tc>
          <w:tcPr>
            <w:tcW w:w="1973" w:type="dxa"/>
            <w:vAlign w:val="center"/>
          </w:tcPr>
          <w:p w14:paraId="780676B2" w14:textId="20401CAB" w:rsidR="00804A80" w:rsidRPr="00072D14" w:rsidRDefault="00804A80" w:rsidP="00836DE9">
            <w:pPr>
              <w:jc w:val="left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072D14">
              <w:rPr>
                <w:rFonts w:ascii="Times New Roman" w:eastAsia="宋体" w:hAnsi="Times New Roman" w:cs="Times New Roman"/>
                <w:sz w:val="20"/>
                <w:szCs w:val="20"/>
              </w:rPr>
              <w:t>Take a walk or walk</w:t>
            </w:r>
          </w:p>
        </w:tc>
        <w:tc>
          <w:tcPr>
            <w:tcW w:w="1391" w:type="dxa"/>
            <w:vAlign w:val="center"/>
          </w:tcPr>
          <w:p w14:paraId="2B048F83" w14:textId="77777777" w:rsidR="00804A80" w:rsidRPr="00072D14" w:rsidRDefault="00804A80" w:rsidP="00836DE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392" w:type="dxa"/>
            <w:vAlign w:val="center"/>
          </w:tcPr>
          <w:p w14:paraId="69027060" w14:textId="77777777" w:rsidR="00804A80" w:rsidRPr="00072D14" w:rsidRDefault="00804A80" w:rsidP="00836DE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391" w:type="dxa"/>
            <w:vAlign w:val="center"/>
          </w:tcPr>
          <w:p w14:paraId="1D9E0046" w14:textId="77777777" w:rsidR="00804A80" w:rsidRPr="00072D14" w:rsidRDefault="00804A80" w:rsidP="00836DE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392" w:type="dxa"/>
            <w:vAlign w:val="center"/>
          </w:tcPr>
          <w:p w14:paraId="517D3866" w14:textId="77777777" w:rsidR="00804A80" w:rsidRPr="00072D14" w:rsidRDefault="00804A80" w:rsidP="00836DE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392" w:type="dxa"/>
            <w:vAlign w:val="center"/>
          </w:tcPr>
          <w:p w14:paraId="4BE97905" w14:textId="77777777" w:rsidR="00804A80" w:rsidRPr="00072D14" w:rsidRDefault="00804A80" w:rsidP="00836DE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</w:tr>
      <w:tr w:rsidR="00804A80" w:rsidRPr="00072D14" w14:paraId="312BED03" w14:textId="77777777" w:rsidTr="00836DE9">
        <w:trPr>
          <w:jc w:val="center"/>
        </w:trPr>
        <w:tc>
          <w:tcPr>
            <w:tcW w:w="1973" w:type="dxa"/>
            <w:vAlign w:val="center"/>
          </w:tcPr>
          <w:p w14:paraId="5D790558" w14:textId="56988BBC" w:rsidR="00804A80" w:rsidRPr="00072D14" w:rsidRDefault="00804A80" w:rsidP="00836DE9">
            <w:pPr>
              <w:jc w:val="left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072D14">
              <w:rPr>
                <w:rFonts w:ascii="Times New Roman" w:eastAsia="宋体" w:hAnsi="Times New Roman" w:cs="Times New Roman"/>
                <w:sz w:val="20"/>
                <w:szCs w:val="20"/>
              </w:rPr>
              <w:t>Cycling</w:t>
            </w:r>
          </w:p>
        </w:tc>
        <w:tc>
          <w:tcPr>
            <w:tcW w:w="1391" w:type="dxa"/>
            <w:vAlign w:val="center"/>
          </w:tcPr>
          <w:p w14:paraId="06CEE66D" w14:textId="77777777" w:rsidR="00804A80" w:rsidRPr="00072D14" w:rsidRDefault="00804A80" w:rsidP="00836DE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392" w:type="dxa"/>
            <w:vAlign w:val="center"/>
          </w:tcPr>
          <w:p w14:paraId="4A6A94D3" w14:textId="77777777" w:rsidR="00804A80" w:rsidRPr="00072D14" w:rsidRDefault="00804A80" w:rsidP="00836DE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391" w:type="dxa"/>
            <w:vAlign w:val="center"/>
          </w:tcPr>
          <w:p w14:paraId="75DC4973" w14:textId="77777777" w:rsidR="00804A80" w:rsidRPr="00072D14" w:rsidRDefault="00804A80" w:rsidP="00836DE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392" w:type="dxa"/>
            <w:vAlign w:val="center"/>
          </w:tcPr>
          <w:p w14:paraId="1EFAC913" w14:textId="77777777" w:rsidR="00804A80" w:rsidRPr="00072D14" w:rsidRDefault="00804A80" w:rsidP="00836DE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392" w:type="dxa"/>
            <w:vAlign w:val="center"/>
          </w:tcPr>
          <w:p w14:paraId="1600A0F7" w14:textId="77777777" w:rsidR="00804A80" w:rsidRPr="00072D14" w:rsidRDefault="00804A80" w:rsidP="00836DE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</w:tr>
      <w:tr w:rsidR="00804A80" w:rsidRPr="00072D14" w14:paraId="3D2C8537" w14:textId="77777777" w:rsidTr="00836DE9">
        <w:trPr>
          <w:jc w:val="center"/>
        </w:trPr>
        <w:tc>
          <w:tcPr>
            <w:tcW w:w="1973" w:type="dxa"/>
            <w:vAlign w:val="center"/>
          </w:tcPr>
          <w:p w14:paraId="46380BED" w14:textId="35358D4E" w:rsidR="00804A80" w:rsidRPr="00072D14" w:rsidRDefault="00804A80" w:rsidP="00836DE9">
            <w:pPr>
              <w:jc w:val="left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072D14">
              <w:rPr>
                <w:rFonts w:ascii="Times New Roman" w:eastAsia="宋体" w:hAnsi="Times New Roman" w:cs="Times New Roman"/>
                <w:sz w:val="20"/>
                <w:szCs w:val="20"/>
              </w:rPr>
              <w:t>jogging</w:t>
            </w:r>
          </w:p>
        </w:tc>
        <w:tc>
          <w:tcPr>
            <w:tcW w:w="1391" w:type="dxa"/>
            <w:vAlign w:val="center"/>
          </w:tcPr>
          <w:p w14:paraId="6F2E4FE6" w14:textId="77777777" w:rsidR="00804A80" w:rsidRPr="00072D14" w:rsidRDefault="00804A80" w:rsidP="00836DE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392" w:type="dxa"/>
            <w:vAlign w:val="center"/>
          </w:tcPr>
          <w:p w14:paraId="5EBC0B5C" w14:textId="77777777" w:rsidR="00804A80" w:rsidRPr="00072D14" w:rsidRDefault="00804A80" w:rsidP="00836DE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391" w:type="dxa"/>
            <w:vAlign w:val="center"/>
          </w:tcPr>
          <w:p w14:paraId="6F0CBC55" w14:textId="77777777" w:rsidR="00804A80" w:rsidRPr="00072D14" w:rsidRDefault="00804A80" w:rsidP="00836DE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392" w:type="dxa"/>
            <w:vAlign w:val="center"/>
          </w:tcPr>
          <w:p w14:paraId="56A20901" w14:textId="77777777" w:rsidR="00804A80" w:rsidRPr="00072D14" w:rsidRDefault="00804A80" w:rsidP="00836DE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392" w:type="dxa"/>
            <w:vAlign w:val="center"/>
          </w:tcPr>
          <w:p w14:paraId="21405C95" w14:textId="77777777" w:rsidR="00804A80" w:rsidRPr="00072D14" w:rsidRDefault="00804A80" w:rsidP="00836DE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</w:tr>
      <w:tr w:rsidR="00804A80" w:rsidRPr="00072D14" w14:paraId="3ACC0879" w14:textId="77777777" w:rsidTr="00836DE9">
        <w:trPr>
          <w:jc w:val="center"/>
        </w:trPr>
        <w:tc>
          <w:tcPr>
            <w:tcW w:w="1973" w:type="dxa"/>
            <w:vAlign w:val="center"/>
          </w:tcPr>
          <w:p w14:paraId="3BB43365" w14:textId="627AB34A" w:rsidR="00804A80" w:rsidRPr="00072D14" w:rsidRDefault="00804A80" w:rsidP="00836DE9">
            <w:pPr>
              <w:jc w:val="left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072D14">
              <w:rPr>
                <w:rFonts w:ascii="Times New Roman" w:eastAsia="宋体" w:hAnsi="Times New Roman" w:cs="Times New Roman"/>
                <w:sz w:val="20"/>
                <w:szCs w:val="20"/>
              </w:rPr>
              <w:t>Jumping aerobics</w:t>
            </w:r>
          </w:p>
        </w:tc>
        <w:tc>
          <w:tcPr>
            <w:tcW w:w="1391" w:type="dxa"/>
            <w:vAlign w:val="center"/>
          </w:tcPr>
          <w:p w14:paraId="0B248316" w14:textId="77777777" w:rsidR="00804A80" w:rsidRPr="00072D14" w:rsidRDefault="00804A80" w:rsidP="00836DE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392" w:type="dxa"/>
            <w:vAlign w:val="center"/>
          </w:tcPr>
          <w:p w14:paraId="12C58ADB" w14:textId="77777777" w:rsidR="00804A80" w:rsidRPr="00072D14" w:rsidRDefault="00804A80" w:rsidP="00836DE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391" w:type="dxa"/>
            <w:vAlign w:val="center"/>
          </w:tcPr>
          <w:p w14:paraId="3F6CBF50" w14:textId="77777777" w:rsidR="00804A80" w:rsidRPr="00072D14" w:rsidRDefault="00804A80" w:rsidP="00836DE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392" w:type="dxa"/>
            <w:vAlign w:val="center"/>
          </w:tcPr>
          <w:p w14:paraId="49F42C0A" w14:textId="77777777" w:rsidR="00804A80" w:rsidRPr="00072D14" w:rsidRDefault="00804A80" w:rsidP="00836DE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392" w:type="dxa"/>
            <w:vAlign w:val="center"/>
          </w:tcPr>
          <w:p w14:paraId="374A5C84" w14:textId="77777777" w:rsidR="00804A80" w:rsidRPr="00072D14" w:rsidRDefault="00804A80" w:rsidP="00836DE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</w:tr>
      <w:tr w:rsidR="00804A80" w:rsidRPr="00072D14" w14:paraId="2CC8DE64" w14:textId="77777777" w:rsidTr="00836DE9">
        <w:trPr>
          <w:jc w:val="center"/>
        </w:trPr>
        <w:tc>
          <w:tcPr>
            <w:tcW w:w="1973" w:type="dxa"/>
            <w:vAlign w:val="center"/>
          </w:tcPr>
          <w:p w14:paraId="32D7BD31" w14:textId="183D0270" w:rsidR="00804A80" w:rsidRPr="00072D14" w:rsidRDefault="00804A80" w:rsidP="00836DE9">
            <w:pPr>
              <w:jc w:val="left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072D14">
              <w:rPr>
                <w:rFonts w:ascii="Times New Roman" w:eastAsia="宋体" w:hAnsi="Times New Roman" w:cs="Times New Roman"/>
                <w:sz w:val="20"/>
                <w:szCs w:val="20"/>
              </w:rPr>
              <w:t>swim</w:t>
            </w:r>
          </w:p>
        </w:tc>
        <w:tc>
          <w:tcPr>
            <w:tcW w:w="1391" w:type="dxa"/>
            <w:vAlign w:val="center"/>
          </w:tcPr>
          <w:p w14:paraId="1981C24A" w14:textId="77777777" w:rsidR="00804A80" w:rsidRPr="00072D14" w:rsidRDefault="00804A80" w:rsidP="00836DE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392" w:type="dxa"/>
            <w:vAlign w:val="center"/>
          </w:tcPr>
          <w:p w14:paraId="22076148" w14:textId="77777777" w:rsidR="00804A80" w:rsidRPr="00072D14" w:rsidRDefault="00804A80" w:rsidP="00836DE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391" w:type="dxa"/>
            <w:vAlign w:val="center"/>
          </w:tcPr>
          <w:p w14:paraId="102BDD2D" w14:textId="77777777" w:rsidR="00804A80" w:rsidRPr="00072D14" w:rsidRDefault="00804A80" w:rsidP="00836DE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392" w:type="dxa"/>
            <w:vAlign w:val="center"/>
          </w:tcPr>
          <w:p w14:paraId="7DD0CEE7" w14:textId="77777777" w:rsidR="00804A80" w:rsidRPr="00072D14" w:rsidRDefault="00804A80" w:rsidP="00836DE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392" w:type="dxa"/>
            <w:vAlign w:val="center"/>
          </w:tcPr>
          <w:p w14:paraId="4E9E5FAA" w14:textId="77777777" w:rsidR="00804A80" w:rsidRPr="00072D14" w:rsidRDefault="00804A80" w:rsidP="00836DE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</w:tr>
      <w:tr w:rsidR="00804A80" w:rsidRPr="00072D14" w14:paraId="1DD5E00E" w14:textId="77777777" w:rsidTr="00836DE9">
        <w:trPr>
          <w:jc w:val="center"/>
        </w:trPr>
        <w:tc>
          <w:tcPr>
            <w:tcW w:w="1973" w:type="dxa"/>
            <w:vAlign w:val="center"/>
          </w:tcPr>
          <w:p w14:paraId="3495FBA5" w14:textId="77935362" w:rsidR="00804A80" w:rsidRPr="00072D14" w:rsidRDefault="00804A80" w:rsidP="00836DE9">
            <w:pPr>
              <w:jc w:val="left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072D14">
              <w:rPr>
                <w:rFonts w:ascii="Times New Roman" w:eastAsia="宋体" w:hAnsi="Times New Roman" w:cs="Times New Roman"/>
                <w:sz w:val="20"/>
                <w:szCs w:val="20"/>
              </w:rPr>
              <w:t>Play baseball/softball</w:t>
            </w:r>
          </w:p>
        </w:tc>
        <w:tc>
          <w:tcPr>
            <w:tcW w:w="1391" w:type="dxa"/>
            <w:vAlign w:val="center"/>
          </w:tcPr>
          <w:p w14:paraId="78E3BCC8" w14:textId="77777777" w:rsidR="00804A80" w:rsidRPr="00072D14" w:rsidRDefault="00804A80" w:rsidP="00836DE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392" w:type="dxa"/>
            <w:vAlign w:val="center"/>
          </w:tcPr>
          <w:p w14:paraId="53CE4EAC" w14:textId="77777777" w:rsidR="00804A80" w:rsidRPr="00072D14" w:rsidRDefault="00804A80" w:rsidP="00836DE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391" w:type="dxa"/>
            <w:vAlign w:val="center"/>
          </w:tcPr>
          <w:p w14:paraId="2CAD0CCE" w14:textId="77777777" w:rsidR="00804A80" w:rsidRPr="00072D14" w:rsidRDefault="00804A80" w:rsidP="00836DE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392" w:type="dxa"/>
            <w:vAlign w:val="center"/>
          </w:tcPr>
          <w:p w14:paraId="05D0F908" w14:textId="77777777" w:rsidR="00804A80" w:rsidRPr="00072D14" w:rsidRDefault="00804A80" w:rsidP="00836DE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392" w:type="dxa"/>
            <w:vAlign w:val="center"/>
          </w:tcPr>
          <w:p w14:paraId="3CEE523E" w14:textId="77777777" w:rsidR="00804A80" w:rsidRPr="00072D14" w:rsidRDefault="00804A80" w:rsidP="00836DE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</w:tr>
      <w:tr w:rsidR="00804A80" w:rsidRPr="00072D14" w14:paraId="21F4DDDF" w14:textId="77777777" w:rsidTr="00836DE9">
        <w:trPr>
          <w:jc w:val="center"/>
        </w:trPr>
        <w:tc>
          <w:tcPr>
            <w:tcW w:w="1973" w:type="dxa"/>
            <w:vAlign w:val="center"/>
          </w:tcPr>
          <w:p w14:paraId="26B9B187" w14:textId="69F2C87E" w:rsidR="00804A80" w:rsidRPr="00072D14" w:rsidRDefault="00804A80" w:rsidP="00836DE9">
            <w:pPr>
              <w:jc w:val="left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072D14">
              <w:rPr>
                <w:rFonts w:ascii="Times New Roman" w:eastAsia="宋体" w:hAnsi="Times New Roman" w:cs="Times New Roman"/>
                <w:sz w:val="20"/>
                <w:szCs w:val="20"/>
              </w:rPr>
              <w:t>dance</w:t>
            </w:r>
          </w:p>
        </w:tc>
        <w:tc>
          <w:tcPr>
            <w:tcW w:w="1391" w:type="dxa"/>
            <w:vAlign w:val="center"/>
          </w:tcPr>
          <w:p w14:paraId="3CDC6148" w14:textId="77777777" w:rsidR="00804A80" w:rsidRPr="00072D14" w:rsidRDefault="00804A80" w:rsidP="00836DE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392" w:type="dxa"/>
            <w:vAlign w:val="center"/>
          </w:tcPr>
          <w:p w14:paraId="6D8CEDCE" w14:textId="77777777" w:rsidR="00804A80" w:rsidRPr="00072D14" w:rsidRDefault="00804A80" w:rsidP="00836DE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391" w:type="dxa"/>
            <w:vAlign w:val="center"/>
          </w:tcPr>
          <w:p w14:paraId="528BF231" w14:textId="77777777" w:rsidR="00804A80" w:rsidRPr="00072D14" w:rsidRDefault="00804A80" w:rsidP="00836DE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392" w:type="dxa"/>
            <w:vAlign w:val="center"/>
          </w:tcPr>
          <w:p w14:paraId="5DD73377" w14:textId="77777777" w:rsidR="00804A80" w:rsidRPr="00072D14" w:rsidRDefault="00804A80" w:rsidP="00836DE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392" w:type="dxa"/>
            <w:vAlign w:val="center"/>
          </w:tcPr>
          <w:p w14:paraId="23DE4B20" w14:textId="77777777" w:rsidR="00804A80" w:rsidRPr="00072D14" w:rsidRDefault="00804A80" w:rsidP="00836DE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</w:tr>
      <w:tr w:rsidR="00804A80" w:rsidRPr="00072D14" w14:paraId="61596927" w14:textId="77777777" w:rsidTr="00836DE9">
        <w:trPr>
          <w:jc w:val="center"/>
        </w:trPr>
        <w:tc>
          <w:tcPr>
            <w:tcW w:w="1973" w:type="dxa"/>
            <w:vAlign w:val="center"/>
          </w:tcPr>
          <w:p w14:paraId="6042DD0E" w14:textId="22026736" w:rsidR="00804A80" w:rsidRPr="00072D14" w:rsidRDefault="00804A80" w:rsidP="00836DE9">
            <w:pPr>
              <w:jc w:val="left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072D14">
              <w:rPr>
                <w:rFonts w:ascii="Times New Roman" w:eastAsia="宋体" w:hAnsi="Times New Roman" w:cs="Times New Roman"/>
                <w:sz w:val="20"/>
                <w:szCs w:val="20"/>
              </w:rPr>
              <w:t>Play table tennis</w:t>
            </w:r>
          </w:p>
        </w:tc>
        <w:tc>
          <w:tcPr>
            <w:tcW w:w="1391" w:type="dxa"/>
            <w:vAlign w:val="center"/>
          </w:tcPr>
          <w:p w14:paraId="002740F3" w14:textId="77777777" w:rsidR="00804A80" w:rsidRPr="00072D14" w:rsidRDefault="00804A80" w:rsidP="00836DE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392" w:type="dxa"/>
            <w:vAlign w:val="center"/>
          </w:tcPr>
          <w:p w14:paraId="7CF35C1A" w14:textId="77777777" w:rsidR="00804A80" w:rsidRPr="00072D14" w:rsidRDefault="00804A80" w:rsidP="00836DE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391" w:type="dxa"/>
            <w:vAlign w:val="center"/>
          </w:tcPr>
          <w:p w14:paraId="1F2149A2" w14:textId="77777777" w:rsidR="00804A80" w:rsidRPr="00072D14" w:rsidRDefault="00804A80" w:rsidP="00836DE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392" w:type="dxa"/>
            <w:vAlign w:val="center"/>
          </w:tcPr>
          <w:p w14:paraId="5B129B33" w14:textId="77777777" w:rsidR="00804A80" w:rsidRPr="00072D14" w:rsidRDefault="00804A80" w:rsidP="00836DE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392" w:type="dxa"/>
            <w:vAlign w:val="center"/>
          </w:tcPr>
          <w:p w14:paraId="73D8DB13" w14:textId="77777777" w:rsidR="00804A80" w:rsidRPr="00072D14" w:rsidRDefault="00804A80" w:rsidP="00836DE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</w:tr>
      <w:tr w:rsidR="00804A80" w:rsidRPr="00072D14" w14:paraId="2DFB8835" w14:textId="77777777" w:rsidTr="00836DE9">
        <w:trPr>
          <w:jc w:val="center"/>
        </w:trPr>
        <w:tc>
          <w:tcPr>
            <w:tcW w:w="1973" w:type="dxa"/>
            <w:vAlign w:val="center"/>
          </w:tcPr>
          <w:p w14:paraId="222771E6" w14:textId="513E4980" w:rsidR="00804A80" w:rsidRPr="00072D14" w:rsidRDefault="00804A80" w:rsidP="00836DE9">
            <w:pPr>
              <w:jc w:val="left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072D14">
              <w:rPr>
                <w:rFonts w:ascii="Times New Roman" w:eastAsia="宋体" w:hAnsi="Times New Roman" w:cs="Times New Roman"/>
                <w:sz w:val="20"/>
                <w:szCs w:val="20"/>
              </w:rPr>
              <w:t>Play badminton</w:t>
            </w:r>
          </w:p>
        </w:tc>
        <w:tc>
          <w:tcPr>
            <w:tcW w:w="1391" w:type="dxa"/>
            <w:vAlign w:val="center"/>
          </w:tcPr>
          <w:p w14:paraId="5E494C56" w14:textId="77777777" w:rsidR="00804A80" w:rsidRPr="00072D14" w:rsidRDefault="00804A80" w:rsidP="00836DE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392" w:type="dxa"/>
            <w:vAlign w:val="center"/>
          </w:tcPr>
          <w:p w14:paraId="3D025988" w14:textId="77777777" w:rsidR="00804A80" w:rsidRPr="00072D14" w:rsidRDefault="00804A80" w:rsidP="00836DE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391" w:type="dxa"/>
            <w:vAlign w:val="center"/>
          </w:tcPr>
          <w:p w14:paraId="1E318B87" w14:textId="77777777" w:rsidR="00804A80" w:rsidRPr="00072D14" w:rsidRDefault="00804A80" w:rsidP="00836DE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392" w:type="dxa"/>
            <w:vAlign w:val="center"/>
          </w:tcPr>
          <w:p w14:paraId="6DC27AB4" w14:textId="77777777" w:rsidR="00804A80" w:rsidRPr="00072D14" w:rsidRDefault="00804A80" w:rsidP="00836DE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392" w:type="dxa"/>
            <w:vAlign w:val="center"/>
          </w:tcPr>
          <w:p w14:paraId="58EA423A" w14:textId="77777777" w:rsidR="00804A80" w:rsidRPr="00072D14" w:rsidRDefault="00804A80" w:rsidP="00836DE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</w:tr>
      <w:tr w:rsidR="00804A80" w:rsidRPr="00072D14" w14:paraId="6CE57CA3" w14:textId="77777777" w:rsidTr="00836DE9">
        <w:trPr>
          <w:jc w:val="center"/>
        </w:trPr>
        <w:tc>
          <w:tcPr>
            <w:tcW w:w="1973" w:type="dxa"/>
            <w:vAlign w:val="center"/>
          </w:tcPr>
          <w:p w14:paraId="2D567211" w14:textId="5D9686E5" w:rsidR="00804A80" w:rsidRPr="00072D14" w:rsidRDefault="00804A80" w:rsidP="00836DE9">
            <w:pPr>
              <w:jc w:val="left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072D14">
              <w:rPr>
                <w:rFonts w:ascii="Times New Roman" w:eastAsia="宋体" w:hAnsi="Times New Roman" w:cs="Times New Roman"/>
                <w:sz w:val="20"/>
                <w:szCs w:val="20"/>
              </w:rPr>
              <w:t>Play skateboarding</w:t>
            </w:r>
          </w:p>
        </w:tc>
        <w:tc>
          <w:tcPr>
            <w:tcW w:w="1391" w:type="dxa"/>
            <w:vAlign w:val="center"/>
          </w:tcPr>
          <w:p w14:paraId="6862B75C" w14:textId="77777777" w:rsidR="00804A80" w:rsidRPr="00072D14" w:rsidRDefault="00804A80" w:rsidP="00836DE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392" w:type="dxa"/>
            <w:vAlign w:val="center"/>
          </w:tcPr>
          <w:p w14:paraId="2E2145AD" w14:textId="77777777" w:rsidR="00804A80" w:rsidRPr="00072D14" w:rsidRDefault="00804A80" w:rsidP="00836DE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391" w:type="dxa"/>
            <w:vAlign w:val="center"/>
          </w:tcPr>
          <w:p w14:paraId="4D7ABDFC" w14:textId="77777777" w:rsidR="00804A80" w:rsidRPr="00072D14" w:rsidRDefault="00804A80" w:rsidP="00836DE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392" w:type="dxa"/>
            <w:vAlign w:val="center"/>
          </w:tcPr>
          <w:p w14:paraId="78D758F7" w14:textId="77777777" w:rsidR="00804A80" w:rsidRPr="00072D14" w:rsidRDefault="00804A80" w:rsidP="00836DE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392" w:type="dxa"/>
            <w:vAlign w:val="center"/>
          </w:tcPr>
          <w:p w14:paraId="787CF590" w14:textId="77777777" w:rsidR="00804A80" w:rsidRPr="00072D14" w:rsidRDefault="00804A80" w:rsidP="00836DE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</w:tr>
      <w:tr w:rsidR="00804A80" w:rsidRPr="00072D14" w14:paraId="077382DA" w14:textId="77777777" w:rsidTr="00836DE9">
        <w:trPr>
          <w:jc w:val="center"/>
        </w:trPr>
        <w:tc>
          <w:tcPr>
            <w:tcW w:w="1973" w:type="dxa"/>
            <w:vAlign w:val="center"/>
          </w:tcPr>
          <w:p w14:paraId="52654360" w14:textId="72C1DF66" w:rsidR="00804A80" w:rsidRPr="00072D14" w:rsidRDefault="00804A80" w:rsidP="00836DE9">
            <w:pPr>
              <w:jc w:val="left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072D14">
              <w:rPr>
                <w:rFonts w:ascii="Times New Roman" w:eastAsia="宋体" w:hAnsi="Times New Roman" w:cs="Times New Roman"/>
                <w:sz w:val="20"/>
                <w:szCs w:val="20"/>
              </w:rPr>
              <w:t>Play soccer</w:t>
            </w:r>
          </w:p>
        </w:tc>
        <w:tc>
          <w:tcPr>
            <w:tcW w:w="1391" w:type="dxa"/>
            <w:vAlign w:val="center"/>
          </w:tcPr>
          <w:p w14:paraId="11D6A0E8" w14:textId="77777777" w:rsidR="00804A80" w:rsidRPr="00072D14" w:rsidRDefault="00804A80" w:rsidP="00836DE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392" w:type="dxa"/>
            <w:vAlign w:val="center"/>
          </w:tcPr>
          <w:p w14:paraId="71E78E63" w14:textId="77777777" w:rsidR="00804A80" w:rsidRPr="00072D14" w:rsidRDefault="00804A80" w:rsidP="00836DE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391" w:type="dxa"/>
            <w:vAlign w:val="center"/>
          </w:tcPr>
          <w:p w14:paraId="5B4E6F50" w14:textId="77777777" w:rsidR="00804A80" w:rsidRPr="00072D14" w:rsidRDefault="00804A80" w:rsidP="00836DE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392" w:type="dxa"/>
            <w:vAlign w:val="center"/>
          </w:tcPr>
          <w:p w14:paraId="6B1139EF" w14:textId="77777777" w:rsidR="00804A80" w:rsidRPr="00072D14" w:rsidRDefault="00804A80" w:rsidP="00836DE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392" w:type="dxa"/>
            <w:vAlign w:val="center"/>
          </w:tcPr>
          <w:p w14:paraId="0EE878EB" w14:textId="77777777" w:rsidR="00804A80" w:rsidRPr="00072D14" w:rsidRDefault="00804A80" w:rsidP="00836DE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</w:tr>
      <w:tr w:rsidR="00804A80" w:rsidRPr="00072D14" w14:paraId="6E8CA667" w14:textId="77777777" w:rsidTr="00836DE9">
        <w:trPr>
          <w:jc w:val="center"/>
        </w:trPr>
        <w:tc>
          <w:tcPr>
            <w:tcW w:w="1973" w:type="dxa"/>
            <w:vAlign w:val="center"/>
          </w:tcPr>
          <w:p w14:paraId="20EE69CE" w14:textId="12A42E97" w:rsidR="00804A80" w:rsidRPr="00072D14" w:rsidRDefault="00804A80" w:rsidP="00836DE9">
            <w:pPr>
              <w:jc w:val="left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072D14">
              <w:rPr>
                <w:rFonts w:ascii="Times New Roman" w:eastAsia="宋体" w:hAnsi="Times New Roman" w:cs="Times New Roman"/>
                <w:sz w:val="20"/>
                <w:szCs w:val="20"/>
              </w:rPr>
              <w:t>Play basketball</w:t>
            </w:r>
          </w:p>
        </w:tc>
        <w:tc>
          <w:tcPr>
            <w:tcW w:w="1391" w:type="dxa"/>
            <w:vAlign w:val="center"/>
          </w:tcPr>
          <w:p w14:paraId="755DD0C9" w14:textId="77777777" w:rsidR="00804A80" w:rsidRPr="00072D14" w:rsidRDefault="00804A80" w:rsidP="00836DE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392" w:type="dxa"/>
            <w:vAlign w:val="center"/>
          </w:tcPr>
          <w:p w14:paraId="2B1F9DC4" w14:textId="77777777" w:rsidR="00804A80" w:rsidRPr="00072D14" w:rsidRDefault="00804A80" w:rsidP="00836DE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391" w:type="dxa"/>
            <w:vAlign w:val="center"/>
          </w:tcPr>
          <w:p w14:paraId="76F42DA9" w14:textId="77777777" w:rsidR="00804A80" w:rsidRPr="00072D14" w:rsidRDefault="00804A80" w:rsidP="00836DE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392" w:type="dxa"/>
            <w:vAlign w:val="center"/>
          </w:tcPr>
          <w:p w14:paraId="108894D9" w14:textId="77777777" w:rsidR="00804A80" w:rsidRPr="00072D14" w:rsidRDefault="00804A80" w:rsidP="00836DE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392" w:type="dxa"/>
            <w:vAlign w:val="center"/>
          </w:tcPr>
          <w:p w14:paraId="62C30466" w14:textId="77777777" w:rsidR="00804A80" w:rsidRPr="00072D14" w:rsidRDefault="00804A80" w:rsidP="00836DE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</w:tr>
      <w:tr w:rsidR="00804A80" w:rsidRPr="00072D14" w14:paraId="2EC3C81F" w14:textId="77777777" w:rsidTr="00836DE9">
        <w:trPr>
          <w:jc w:val="center"/>
        </w:trPr>
        <w:tc>
          <w:tcPr>
            <w:tcW w:w="1973" w:type="dxa"/>
            <w:vAlign w:val="center"/>
          </w:tcPr>
          <w:p w14:paraId="7608EB0B" w14:textId="3F9C04F0" w:rsidR="00804A80" w:rsidRPr="00072D14" w:rsidRDefault="00804A80" w:rsidP="00836DE9">
            <w:pPr>
              <w:jc w:val="left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072D14">
              <w:rPr>
                <w:rFonts w:ascii="Times New Roman" w:eastAsia="宋体" w:hAnsi="Times New Roman" w:cs="Times New Roman"/>
                <w:sz w:val="20"/>
                <w:szCs w:val="20"/>
              </w:rPr>
              <w:t>Play tennis</w:t>
            </w:r>
          </w:p>
        </w:tc>
        <w:tc>
          <w:tcPr>
            <w:tcW w:w="1391" w:type="dxa"/>
            <w:vAlign w:val="center"/>
          </w:tcPr>
          <w:p w14:paraId="4F2DFA42" w14:textId="77777777" w:rsidR="00804A80" w:rsidRPr="00072D14" w:rsidRDefault="00804A80" w:rsidP="00836DE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392" w:type="dxa"/>
            <w:vAlign w:val="center"/>
          </w:tcPr>
          <w:p w14:paraId="31E69A28" w14:textId="77777777" w:rsidR="00804A80" w:rsidRPr="00072D14" w:rsidRDefault="00804A80" w:rsidP="00836DE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391" w:type="dxa"/>
            <w:vAlign w:val="center"/>
          </w:tcPr>
          <w:p w14:paraId="76B4C4BF" w14:textId="77777777" w:rsidR="00804A80" w:rsidRPr="00072D14" w:rsidRDefault="00804A80" w:rsidP="00836DE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392" w:type="dxa"/>
            <w:vAlign w:val="center"/>
          </w:tcPr>
          <w:p w14:paraId="0FECD9E3" w14:textId="77777777" w:rsidR="00804A80" w:rsidRPr="00072D14" w:rsidRDefault="00804A80" w:rsidP="00836DE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392" w:type="dxa"/>
            <w:vAlign w:val="center"/>
          </w:tcPr>
          <w:p w14:paraId="0C6F8EBE" w14:textId="77777777" w:rsidR="00804A80" w:rsidRPr="00072D14" w:rsidRDefault="00804A80" w:rsidP="00836DE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</w:tr>
      <w:tr w:rsidR="00804A80" w:rsidRPr="00072D14" w14:paraId="7DD3B5EC" w14:textId="77777777" w:rsidTr="00836DE9">
        <w:trPr>
          <w:jc w:val="center"/>
        </w:trPr>
        <w:tc>
          <w:tcPr>
            <w:tcW w:w="1973" w:type="dxa"/>
            <w:vAlign w:val="center"/>
          </w:tcPr>
          <w:p w14:paraId="3E3790B1" w14:textId="5F7639DC" w:rsidR="00804A80" w:rsidRPr="00072D14" w:rsidRDefault="00804A80" w:rsidP="00836DE9">
            <w:pPr>
              <w:jc w:val="left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072D14">
              <w:rPr>
                <w:rFonts w:ascii="Times New Roman" w:eastAsia="宋体" w:hAnsi="Times New Roman" w:cs="Times New Roman"/>
                <w:sz w:val="20"/>
                <w:szCs w:val="20"/>
              </w:rPr>
              <w:t>Play volleyball</w:t>
            </w:r>
          </w:p>
        </w:tc>
        <w:tc>
          <w:tcPr>
            <w:tcW w:w="1391" w:type="dxa"/>
            <w:vAlign w:val="center"/>
          </w:tcPr>
          <w:p w14:paraId="74B6BBAD" w14:textId="77777777" w:rsidR="00804A80" w:rsidRPr="00072D14" w:rsidRDefault="00804A80" w:rsidP="00836DE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392" w:type="dxa"/>
            <w:vAlign w:val="center"/>
          </w:tcPr>
          <w:p w14:paraId="214AD2D6" w14:textId="77777777" w:rsidR="00804A80" w:rsidRPr="00072D14" w:rsidRDefault="00804A80" w:rsidP="00836DE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391" w:type="dxa"/>
            <w:vAlign w:val="center"/>
          </w:tcPr>
          <w:p w14:paraId="4E87204D" w14:textId="77777777" w:rsidR="00804A80" w:rsidRPr="00072D14" w:rsidRDefault="00804A80" w:rsidP="00836DE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392" w:type="dxa"/>
            <w:vAlign w:val="center"/>
          </w:tcPr>
          <w:p w14:paraId="30EF0B88" w14:textId="77777777" w:rsidR="00804A80" w:rsidRPr="00072D14" w:rsidRDefault="00804A80" w:rsidP="00836DE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392" w:type="dxa"/>
            <w:vAlign w:val="center"/>
          </w:tcPr>
          <w:p w14:paraId="5D9A26EA" w14:textId="77777777" w:rsidR="00804A80" w:rsidRPr="00072D14" w:rsidRDefault="00804A80" w:rsidP="00836DE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</w:tr>
      <w:tr w:rsidR="00804A80" w:rsidRPr="00072D14" w14:paraId="4205F091" w14:textId="77777777" w:rsidTr="00836DE9">
        <w:trPr>
          <w:jc w:val="center"/>
        </w:trPr>
        <w:tc>
          <w:tcPr>
            <w:tcW w:w="1973" w:type="dxa"/>
            <w:vAlign w:val="center"/>
          </w:tcPr>
          <w:p w14:paraId="61A4757F" w14:textId="6D5ECA92" w:rsidR="00804A80" w:rsidRPr="00072D14" w:rsidRDefault="00804A80" w:rsidP="00836DE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72D14">
              <w:rPr>
                <w:rFonts w:ascii="Times New Roman" w:eastAsia="宋体" w:hAnsi="Times New Roman" w:cs="Times New Roman"/>
                <w:sz w:val="20"/>
                <w:szCs w:val="20"/>
              </w:rPr>
              <w:t>Martial arts training</w:t>
            </w:r>
          </w:p>
        </w:tc>
        <w:tc>
          <w:tcPr>
            <w:tcW w:w="1391" w:type="dxa"/>
            <w:vAlign w:val="center"/>
          </w:tcPr>
          <w:p w14:paraId="7D3C84D7" w14:textId="77777777" w:rsidR="00804A80" w:rsidRPr="00072D14" w:rsidRDefault="00804A80" w:rsidP="00836DE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392" w:type="dxa"/>
            <w:vAlign w:val="center"/>
          </w:tcPr>
          <w:p w14:paraId="15C1280A" w14:textId="77777777" w:rsidR="00804A80" w:rsidRPr="00072D14" w:rsidRDefault="00804A80" w:rsidP="00836DE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391" w:type="dxa"/>
            <w:vAlign w:val="center"/>
          </w:tcPr>
          <w:p w14:paraId="2E29CBE5" w14:textId="77777777" w:rsidR="00804A80" w:rsidRPr="00072D14" w:rsidRDefault="00804A80" w:rsidP="00836DE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392" w:type="dxa"/>
            <w:vAlign w:val="center"/>
          </w:tcPr>
          <w:p w14:paraId="147FD5E1" w14:textId="77777777" w:rsidR="00804A80" w:rsidRPr="00072D14" w:rsidRDefault="00804A80" w:rsidP="00836DE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392" w:type="dxa"/>
            <w:vAlign w:val="center"/>
          </w:tcPr>
          <w:p w14:paraId="073CC95F" w14:textId="77777777" w:rsidR="00804A80" w:rsidRPr="00072D14" w:rsidRDefault="00804A80" w:rsidP="00836DE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</w:tr>
      <w:tr w:rsidR="00804A80" w:rsidRPr="00072D14" w14:paraId="25B0C446" w14:textId="77777777" w:rsidTr="00836DE9">
        <w:trPr>
          <w:jc w:val="center"/>
        </w:trPr>
        <w:tc>
          <w:tcPr>
            <w:tcW w:w="1973" w:type="dxa"/>
            <w:vAlign w:val="center"/>
          </w:tcPr>
          <w:p w14:paraId="144BD6AD" w14:textId="688E475C" w:rsidR="00804A80" w:rsidRPr="00072D14" w:rsidRDefault="00804A80" w:rsidP="00836DE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72D14">
              <w:rPr>
                <w:rFonts w:ascii="Times New Roman" w:eastAsia="宋体" w:hAnsi="Times New Roman" w:cs="Times New Roman"/>
                <w:sz w:val="20"/>
                <w:szCs w:val="20"/>
              </w:rPr>
              <w:t>Ice skating</w:t>
            </w:r>
          </w:p>
        </w:tc>
        <w:tc>
          <w:tcPr>
            <w:tcW w:w="1391" w:type="dxa"/>
            <w:vAlign w:val="center"/>
          </w:tcPr>
          <w:p w14:paraId="3C7766CA" w14:textId="77777777" w:rsidR="00804A80" w:rsidRPr="00072D14" w:rsidRDefault="00804A80" w:rsidP="00836DE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392" w:type="dxa"/>
            <w:vAlign w:val="center"/>
          </w:tcPr>
          <w:p w14:paraId="4BAF3936" w14:textId="77777777" w:rsidR="00804A80" w:rsidRPr="00072D14" w:rsidRDefault="00804A80" w:rsidP="00836DE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391" w:type="dxa"/>
            <w:vAlign w:val="center"/>
          </w:tcPr>
          <w:p w14:paraId="1C32A0B0" w14:textId="77777777" w:rsidR="00804A80" w:rsidRPr="00072D14" w:rsidRDefault="00804A80" w:rsidP="00836DE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392" w:type="dxa"/>
            <w:vAlign w:val="center"/>
          </w:tcPr>
          <w:p w14:paraId="5D4B5222" w14:textId="77777777" w:rsidR="00804A80" w:rsidRPr="00072D14" w:rsidRDefault="00804A80" w:rsidP="00836DE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392" w:type="dxa"/>
            <w:vAlign w:val="center"/>
          </w:tcPr>
          <w:p w14:paraId="2D9AC628" w14:textId="77777777" w:rsidR="00804A80" w:rsidRPr="00072D14" w:rsidRDefault="00804A80" w:rsidP="00836DE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</w:tr>
      <w:tr w:rsidR="00804A80" w:rsidRPr="00072D14" w14:paraId="46AD85A9" w14:textId="77777777" w:rsidTr="00836DE9">
        <w:trPr>
          <w:jc w:val="center"/>
        </w:trPr>
        <w:tc>
          <w:tcPr>
            <w:tcW w:w="1973" w:type="dxa"/>
            <w:vAlign w:val="center"/>
          </w:tcPr>
          <w:p w14:paraId="025AFDD2" w14:textId="13F3987D" w:rsidR="00804A80" w:rsidRPr="00072D14" w:rsidRDefault="00804A80" w:rsidP="00836DE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72D14">
              <w:rPr>
                <w:rFonts w:ascii="Times New Roman" w:eastAsia="宋体" w:hAnsi="Times New Roman" w:cs="Times New Roman"/>
                <w:sz w:val="20"/>
                <w:szCs w:val="20"/>
              </w:rPr>
              <w:t>skiing</w:t>
            </w:r>
          </w:p>
        </w:tc>
        <w:tc>
          <w:tcPr>
            <w:tcW w:w="1391" w:type="dxa"/>
            <w:vAlign w:val="center"/>
          </w:tcPr>
          <w:p w14:paraId="77C8142A" w14:textId="77777777" w:rsidR="00804A80" w:rsidRPr="00072D14" w:rsidRDefault="00804A80" w:rsidP="00836DE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392" w:type="dxa"/>
            <w:vAlign w:val="center"/>
          </w:tcPr>
          <w:p w14:paraId="51BA75E9" w14:textId="77777777" w:rsidR="00804A80" w:rsidRPr="00072D14" w:rsidRDefault="00804A80" w:rsidP="00836DE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391" w:type="dxa"/>
            <w:vAlign w:val="center"/>
          </w:tcPr>
          <w:p w14:paraId="794A56B7" w14:textId="77777777" w:rsidR="00804A80" w:rsidRPr="00072D14" w:rsidRDefault="00804A80" w:rsidP="00836DE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392" w:type="dxa"/>
            <w:vAlign w:val="center"/>
          </w:tcPr>
          <w:p w14:paraId="33ED99FA" w14:textId="77777777" w:rsidR="00804A80" w:rsidRPr="00072D14" w:rsidRDefault="00804A80" w:rsidP="00836DE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392" w:type="dxa"/>
            <w:vAlign w:val="center"/>
          </w:tcPr>
          <w:p w14:paraId="3D38CA16" w14:textId="77777777" w:rsidR="00804A80" w:rsidRPr="00072D14" w:rsidRDefault="00804A80" w:rsidP="00836DE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</w:tr>
      <w:tr w:rsidR="00804A80" w:rsidRPr="00072D14" w14:paraId="600BADCA" w14:textId="77777777" w:rsidTr="00836DE9">
        <w:trPr>
          <w:jc w:val="center"/>
        </w:trPr>
        <w:tc>
          <w:tcPr>
            <w:tcW w:w="1973" w:type="dxa"/>
            <w:vAlign w:val="center"/>
          </w:tcPr>
          <w:p w14:paraId="37F434B7" w14:textId="3512A49E" w:rsidR="00804A80" w:rsidRPr="00072D14" w:rsidRDefault="00804A80" w:rsidP="00836DE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72D14">
              <w:rPr>
                <w:rFonts w:ascii="Times New Roman" w:eastAsia="宋体" w:hAnsi="Times New Roman" w:cs="Times New Roman"/>
                <w:sz w:val="20"/>
                <w:szCs w:val="20"/>
              </w:rPr>
              <w:t>Ice hockey</w:t>
            </w:r>
          </w:p>
        </w:tc>
        <w:tc>
          <w:tcPr>
            <w:tcW w:w="1391" w:type="dxa"/>
            <w:vAlign w:val="center"/>
          </w:tcPr>
          <w:p w14:paraId="2E972321" w14:textId="77777777" w:rsidR="00804A80" w:rsidRPr="00072D14" w:rsidRDefault="00804A80" w:rsidP="00836DE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392" w:type="dxa"/>
            <w:vAlign w:val="center"/>
          </w:tcPr>
          <w:p w14:paraId="772B69E0" w14:textId="77777777" w:rsidR="00804A80" w:rsidRPr="00072D14" w:rsidRDefault="00804A80" w:rsidP="00836DE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391" w:type="dxa"/>
            <w:vAlign w:val="center"/>
          </w:tcPr>
          <w:p w14:paraId="57899BC0" w14:textId="77777777" w:rsidR="00804A80" w:rsidRPr="00072D14" w:rsidRDefault="00804A80" w:rsidP="00836DE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392" w:type="dxa"/>
            <w:vAlign w:val="center"/>
          </w:tcPr>
          <w:p w14:paraId="55290BCF" w14:textId="77777777" w:rsidR="00804A80" w:rsidRPr="00072D14" w:rsidRDefault="00804A80" w:rsidP="00836DE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392" w:type="dxa"/>
            <w:vAlign w:val="center"/>
          </w:tcPr>
          <w:p w14:paraId="22B6F618" w14:textId="77777777" w:rsidR="00804A80" w:rsidRPr="00072D14" w:rsidRDefault="00804A80" w:rsidP="00836DE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</w:tr>
    </w:tbl>
    <w:p w14:paraId="21CB499A" w14:textId="171A046D" w:rsidR="007039E4" w:rsidRPr="00072D14" w:rsidRDefault="0094519C" w:rsidP="0094519C">
      <w:pPr>
        <w:jc w:val="left"/>
        <w:rPr>
          <w:rFonts w:ascii="Times New Roman" w:eastAsia="宋体" w:hAnsi="Times New Roman" w:cs="Times New Roman"/>
          <w:sz w:val="20"/>
          <w:szCs w:val="20"/>
        </w:rPr>
      </w:pPr>
      <w:r w:rsidRPr="00072D14">
        <w:rPr>
          <w:rFonts w:ascii="Times New Roman" w:eastAsia="宋体" w:hAnsi="Times New Roman" w:cs="Times New Roman"/>
          <w:b/>
          <w:bCs/>
          <w:sz w:val="20"/>
          <w:szCs w:val="20"/>
        </w:rPr>
        <w:t>A2-A8</w:t>
      </w:r>
      <w:r w:rsidRPr="00072D14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072D14">
        <w:rPr>
          <w:rFonts w:ascii="Times New Roman" w:eastAsia="宋体" w:hAnsi="Times New Roman" w:cs="Times New Roman"/>
          <w:sz w:val="20"/>
          <w:szCs w:val="20"/>
        </w:rPr>
        <w:t>In the last 7 days, select the scenario that best matches the following options:</w:t>
      </w:r>
    </w:p>
    <w:tbl>
      <w:tblPr>
        <w:tblStyle w:val="a3"/>
        <w:tblW w:w="8931" w:type="dxa"/>
        <w:tblInd w:w="-289" w:type="dxa"/>
        <w:tblLook w:val="04A0" w:firstRow="1" w:lastRow="0" w:firstColumn="1" w:lastColumn="0" w:noHBand="0" w:noVBand="1"/>
      </w:tblPr>
      <w:tblGrid>
        <w:gridCol w:w="4679"/>
        <w:gridCol w:w="4252"/>
      </w:tblGrid>
      <w:tr w:rsidR="0094519C" w:rsidRPr="00072D14" w14:paraId="4DB5D354" w14:textId="77777777" w:rsidTr="005B1B8D">
        <w:tc>
          <w:tcPr>
            <w:tcW w:w="4679" w:type="dxa"/>
          </w:tcPr>
          <w:p w14:paraId="5109B975" w14:textId="273EE883" w:rsidR="0094519C" w:rsidRPr="00072D14" w:rsidRDefault="0094519C" w:rsidP="00836DE9">
            <w:pPr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072D14">
              <w:rPr>
                <w:rFonts w:ascii="Times New Roman" w:eastAsia="宋体" w:hAnsi="Times New Roman" w:cs="Times New Roman"/>
                <w:sz w:val="20"/>
                <w:szCs w:val="20"/>
              </w:rPr>
              <w:t>A2 How have you spent the last week in physical education (</w:t>
            </w:r>
            <w:proofErr w:type="gramStart"/>
            <w:r w:rsidRPr="00072D14">
              <w:rPr>
                <w:rFonts w:ascii="Times New Roman" w:eastAsia="宋体" w:hAnsi="Times New Roman" w:cs="Times New Roman"/>
                <w:sz w:val="20"/>
                <w:szCs w:val="20"/>
              </w:rPr>
              <w:t>e.g.</w:t>
            </w:r>
            <w:proofErr w:type="gramEnd"/>
            <w:r w:rsidRPr="00072D1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running, playing, etc.)?</w:t>
            </w:r>
          </w:p>
        </w:tc>
        <w:tc>
          <w:tcPr>
            <w:tcW w:w="4252" w:type="dxa"/>
          </w:tcPr>
          <w:p w14:paraId="7D1C9CBC" w14:textId="6B8B9A70" w:rsidR="0094519C" w:rsidRPr="00072D14" w:rsidRDefault="00836DE9" w:rsidP="005B1B8D">
            <w:pPr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①</w:t>
            </w:r>
            <w:r w:rsidR="0094519C" w:rsidRPr="00072D14">
              <w:rPr>
                <w:rFonts w:ascii="Times New Roman" w:eastAsia="宋体" w:hAnsi="Times New Roman" w:cs="Times New Roman"/>
                <w:sz w:val="20"/>
                <w:szCs w:val="20"/>
              </w:rPr>
              <w:t>I don't like physical education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;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②</w:t>
            </w:r>
            <w:r w:rsidR="0094519C" w:rsidRPr="00072D14">
              <w:rPr>
                <w:rFonts w:ascii="Times New Roman" w:eastAsia="宋体" w:hAnsi="Times New Roman" w:cs="Times New Roman"/>
                <w:sz w:val="20"/>
                <w:szCs w:val="20"/>
              </w:rPr>
              <w:t>I don't exercise much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;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③</w:t>
            </w:r>
            <w:r w:rsidR="0094519C" w:rsidRPr="00072D14">
              <w:rPr>
                <w:rFonts w:ascii="Times New Roman" w:eastAsia="宋体" w:hAnsi="Times New Roman" w:cs="Times New Roman"/>
                <w:sz w:val="20"/>
                <w:szCs w:val="20"/>
              </w:rPr>
              <w:t>Sometimes it's like this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;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④</w:t>
            </w:r>
            <w:r w:rsidR="0094519C" w:rsidRPr="00072D14">
              <w:rPr>
                <w:rFonts w:ascii="Times New Roman" w:eastAsia="宋体" w:hAnsi="Times New Roman" w:cs="Times New Roman"/>
                <w:sz w:val="20"/>
                <w:szCs w:val="20"/>
              </w:rPr>
              <w:t>It's often the case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;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⑤</w:t>
            </w:r>
            <w:r w:rsidR="0094519C" w:rsidRPr="00072D14">
              <w:rPr>
                <w:rFonts w:ascii="Times New Roman" w:eastAsia="宋体" w:hAnsi="Times New Roman" w:cs="Times New Roman"/>
                <w:sz w:val="20"/>
                <w:szCs w:val="20"/>
              </w:rPr>
              <w:t>It's always been so</w:t>
            </w:r>
            <w:r w:rsidR="005B1B8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.</w:t>
            </w:r>
          </w:p>
        </w:tc>
      </w:tr>
      <w:tr w:rsidR="0094519C" w:rsidRPr="00072D14" w14:paraId="5659ABE4" w14:textId="77777777" w:rsidTr="005B1B8D">
        <w:tc>
          <w:tcPr>
            <w:tcW w:w="4679" w:type="dxa"/>
          </w:tcPr>
          <w:p w14:paraId="5379213F" w14:textId="1A215F38" w:rsidR="0094519C" w:rsidRPr="00072D14" w:rsidRDefault="0094519C" w:rsidP="00836DE9">
            <w:pPr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072D14">
              <w:rPr>
                <w:rFonts w:ascii="Times New Roman" w:eastAsia="宋体" w:hAnsi="Times New Roman" w:cs="Times New Roman"/>
                <w:sz w:val="20"/>
                <w:szCs w:val="20"/>
              </w:rPr>
              <w:t>A3 How do you spend your recess during the school week?</w:t>
            </w:r>
          </w:p>
        </w:tc>
        <w:tc>
          <w:tcPr>
            <w:tcW w:w="4252" w:type="dxa"/>
          </w:tcPr>
          <w:p w14:paraId="68FD3EA8" w14:textId="66D633A9" w:rsidR="0094519C" w:rsidRPr="00072D14" w:rsidRDefault="00836DE9" w:rsidP="005B1B8D">
            <w:pPr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①</w:t>
            </w:r>
            <w:r w:rsidR="0094519C" w:rsidRPr="00072D14">
              <w:rPr>
                <w:rFonts w:ascii="Times New Roman" w:eastAsia="宋体" w:hAnsi="Times New Roman" w:cs="Times New Roman"/>
                <w:sz w:val="20"/>
                <w:szCs w:val="20"/>
              </w:rPr>
              <w:t>Sit and chat or study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;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②</w:t>
            </w:r>
            <w:r w:rsidR="0094519C" w:rsidRPr="00072D14">
              <w:rPr>
                <w:rFonts w:ascii="Times New Roman" w:eastAsia="宋体" w:hAnsi="Times New Roman" w:cs="Times New Roman"/>
                <w:sz w:val="20"/>
                <w:szCs w:val="20"/>
              </w:rPr>
              <w:t>Walk around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;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③</w:t>
            </w:r>
            <w:r w:rsidR="0094519C" w:rsidRPr="00072D14">
              <w:rPr>
                <w:rFonts w:ascii="Times New Roman" w:eastAsia="宋体" w:hAnsi="Times New Roman" w:cs="Times New Roman"/>
                <w:sz w:val="20"/>
                <w:szCs w:val="20"/>
              </w:rPr>
              <w:t>Outdoor low-intensity activitie</w:t>
            </w:r>
            <w:r w:rsidR="005B1B8D">
              <w:rPr>
                <w:rFonts w:ascii="Times New Roman" w:eastAsia="宋体" w:hAnsi="Times New Roman" w:cs="Times New Roman"/>
                <w:sz w:val="20"/>
                <w:szCs w:val="20"/>
              </w:rPr>
              <w:t>s</w:t>
            </w:r>
            <w:r w:rsidR="005B1B8D">
              <w:rPr>
                <w:rFonts w:ascii="Times New Roman" w:eastAsia="宋体" w:hAnsi="Times New Roman" w:cs="Times New Roman"/>
                <w:sz w:val="20"/>
                <w:szCs w:val="20"/>
              </w:rPr>
              <w:t>;</w:t>
            </w:r>
            <w:r w:rsidR="005B1B8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④</w:t>
            </w:r>
            <w:r w:rsidR="0094519C" w:rsidRPr="00072D14">
              <w:rPr>
                <w:rFonts w:ascii="Times New Roman" w:eastAsia="宋体" w:hAnsi="Times New Roman" w:cs="Times New Roman"/>
                <w:sz w:val="20"/>
                <w:szCs w:val="20"/>
              </w:rPr>
              <w:t>Outdoor medium-intensity activities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;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⑤</w:t>
            </w:r>
            <w:r w:rsidR="0094519C" w:rsidRPr="00072D14">
              <w:rPr>
                <w:rFonts w:ascii="Times New Roman" w:eastAsia="宋体" w:hAnsi="Times New Roman" w:cs="Times New Roman"/>
                <w:sz w:val="20"/>
                <w:szCs w:val="20"/>
              </w:rPr>
              <w:t>Have fun outside</w:t>
            </w:r>
          </w:p>
        </w:tc>
      </w:tr>
      <w:tr w:rsidR="0094519C" w:rsidRPr="00072D14" w14:paraId="6131E7E6" w14:textId="77777777" w:rsidTr="005B1B8D">
        <w:tc>
          <w:tcPr>
            <w:tcW w:w="4679" w:type="dxa"/>
          </w:tcPr>
          <w:p w14:paraId="49242324" w14:textId="58F09119" w:rsidR="0094519C" w:rsidRPr="00072D14" w:rsidRDefault="0094519C" w:rsidP="00836DE9">
            <w:pPr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072D14">
              <w:rPr>
                <w:rFonts w:ascii="Times New Roman" w:eastAsia="宋体" w:hAnsi="Times New Roman" w:cs="Times New Roman"/>
                <w:sz w:val="20"/>
                <w:szCs w:val="20"/>
              </w:rPr>
              <w:t>A4 What will you do during your lunch break (except for lunch) for the past week?</w:t>
            </w:r>
          </w:p>
        </w:tc>
        <w:tc>
          <w:tcPr>
            <w:tcW w:w="4252" w:type="dxa"/>
          </w:tcPr>
          <w:p w14:paraId="0A6509B4" w14:textId="4CEC4101" w:rsidR="0094519C" w:rsidRPr="00072D14" w:rsidRDefault="00836DE9" w:rsidP="005B1B8D">
            <w:pPr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①</w:t>
            </w:r>
            <w:r w:rsidR="0094519C" w:rsidRPr="00072D14">
              <w:rPr>
                <w:rFonts w:ascii="Times New Roman" w:eastAsia="宋体" w:hAnsi="Times New Roman" w:cs="Times New Roman"/>
                <w:sz w:val="20"/>
                <w:szCs w:val="20"/>
              </w:rPr>
              <w:t>Sit and chat or study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;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②</w:t>
            </w:r>
            <w:r w:rsidR="0094519C" w:rsidRPr="00072D14">
              <w:rPr>
                <w:rFonts w:ascii="Times New Roman" w:eastAsia="宋体" w:hAnsi="Times New Roman" w:cs="Times New Roman"/>
                <w:sz w:val="20"/>
                <w:szCs w:val="20"/>
              </w:rPr>
              <w:t>Walk around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;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③</w:t>
            </w:r>
            <w:r w:rsidR="0094519C" w:rsidRPr="00072D14">
              <w:rPr>
                <w:rFonts w:ascii="Times New Roman" w:eastAsia="宋体" w:hAnsi="Times New Roman" w:cs="Times New Roman"/>
                <w:sz w:val="20"/>
                <w:szCs w:val="20"/>
              </w:rPr>
              <w:t>Outdoor low-intensity activities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;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④</w:t>
            </w:r>
            <w:r w:rsidR="0094519C" w:rsidRPr="00072D14">
              <w:rPr>
                <w:rFonts w:ascii="Times New Roman" w:eastAsia="宋体" w:hAnsi="Times New Roman" w:cs="Times New Roman"/>
                <w:sz w:val="20"/>
                <w:szCs w:val="20"/>
              </w:rPr>
              <w:t>Outdoor medium-intensity activities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;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⑤</w:t>
            </w:r>
            <w:r w:rsidR="0094519C" w:rsidRPr="00072D14">
              <w:rPr>
                <w:rFonts w:ascii="Times New Roman" w:eastAsia="宋体" w:hAnsi="Times New Roman" w:cs="Times New Roman"/>
                <w:sz w:val="20"/>
                <w:szCs w:val="20"/>
              </w:rPr>
              <w:t>Have fun outside</w:t>
            </w:r>
          </w:p>
        </w:tc>
      </w:tr>
      <w:tr w:rsidR="0094519C" w:rsidRPr="00072D14" w14:paraId="4C70B9F8" w14:textId="77777777" w:rsidTr="005B1B8D">
        <w:tc>
          <w:tcPr>
            <w:tcW w:w="4679" w:type="dxa"/>
          </w:tcPr>
          <w:p w14:paraId="529A5485" w14:textId="1ED94BC2" w:rsidR="0094519C" w:rsidRPr="00072D14" w:rsidRDefault="0094519C" w:rsidP="00836DE9">
            <w:pPr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072D1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A5 In the past week, have you participated in </w:t>
            </w:r>
            <w:proofErr w:type="spellStart"/>
            <w:r w:rsidRPr="00072D14">
              <w:rPr>
                <w:rFonts w:ascii="Times New Roman" w:eastAsia="宋体" w:hAnsi="Times New Roman" w:cs="Times New Roman"/>
                <w:sz w:val="20"/>
                <w:szCs w:val="20"/>
              </w:rPr>
              <w:t>activitiesafter</w:t>
            </w:r>
            <w:proofErr w:type="spellEnd"/>
            <w:r w:rsidRPr="00072D1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school except </w:t>
            </w:r>
            <w:proofErr w:type="gramStart"/>
            <w:r w:rsidRPr="00072D14">
              <w:rPr>
                <w:rFonts w:ascii="Times New Roman" w:eastAsia="宋体" w:hAnsi="Times New Roman" w:cs="Times New Roman"/>
                <w:sz w:val="20"/>
                <w:szCs w:val="20"/>
              </w:rPr>
              <w:t>weekends</w:t>
            </w:r>
            <w:r w:rsidR="00836DE9" w:rsidRPr="00072D14"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proofErr w:type="gramEnd"/>
            <w:r w:rsidR="00836DE9" w:rsidRPr="00072D14">
              <w:rPr>
                <w:rFonts w:ascii="Times New Roman" w:eastAsia="宋体" w:hAnsi="Times New Roman" w:cs="Times New Roman"/>
                <w:sz w:val="20"/>
                <w:szCs w:val="20"/>
              </w:rPr>
              <w:t>basketball, etc.)</w:t>
            </w:r>
            <w:r w:rsidRPr="00072D14">
              <w:rPr>
                <w:rFonts w:ascii="Times New Roman" w:eastAsia="宋体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4252" w:type="dxa"/>
          </w:tcPr>
          <w:p w14:paraId="05A956B9" w14:textId="2D8F5E88" w:rsidR="0094519C" w:rsidRPr="00072D14" w:rsidRDefault="00836DE9" w:rsidP="005B1B8D">
            <w:pPr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①</w:t>
            </w:r>
            <w:r w:rsidR="0094519C" w:rsidRPr="00072D14">
              <w:rPr>
                <w:rFonts w:ascii="Times New Roman" w:eastAsia="宋体" w:hAnsi="Times New Roman" w:cs="Times New Roman"/>
                <w:sz w:val="20"/>
                <w:szCs w:val="20"/>
              </w:rPr>
              <w:t>No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;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②</w:t>
            </w:r>
            <w:r w:rsidR="0094519C" w:rsidRPr="00072D14">
              <w:rPr>
                <w:rFonts w:ascii="Times New Roman" w:eastAsia="宋体" w:hAnsi="Times New Roman" w:cs="Times New Roman"/>
                <w:sz w:val="20"/>
                <w:szCs w:val="20"/>
              </w:rPr>
              <w:t>1time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/</w:t>
            </w:r>
            <w:r w:rsidR="0094519C" w:rsidRPr="00072D14">
              <w:rPr>
                <w:rFonts w:ascii="Times New Roman" w:eastAsia="宋体" w:hAnsi="Times New Roman" w:cs="Times New Roman"/>
                <w:sz w:val="20"/>
                <w:szCs w:val="20"/>
              </w:rPr>
              <w:t>week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;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③</w:t>
            </w:r>
            <w:r w:rsidR="0094519C" w:rsidRPr="00072D14">
              <w:rPr>
                <w:rFonts w:ascii="Times New Roman" w:eastAsia="宋体" w:hAnsi="Times New Roman" w:cs="Times New Roman"/>
                <w:sz w:val="20"/>
                <w:szCs w:val="20"/>
              </w:rPr>
              <w:t>2-3 times</w:t>
            </w:r>
            <w:r w:rsidR="005B1B8D">
              <w:rPr>
                <w:rFonts w:ascii="Times New Roman" w:eastAsia="宋体" w:hAnsi="Times New Roman" w:cs="Times New Roman"/>
                <w:sz w:val="20"/>
                <w:szCs w:val="20"/>
              </w:rPr>
              <w:t>/</w:t>
            </w:r>
            <w:r w:rsidR="0094519C" w:rsidRPr="00072D14">
              <w:rPr>
                <w:rFonts w:ascii="Times New Roman" w:eastAsia="宋体" w:hAnsi="Times New Roman" w:cs="Times New Roman"/>
                <w:sz w:val="20"/>
                <w:szCs w:val="20"/>
              </w:rPr>
              <w:t>week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;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④</w:t>
            </w:r>
            <w:r w:rsidR="0094519C" w:rsidRPr="00072D14">
              <w:rPr>
                <w:rFonts w:ascii="Times New Roman" w:eastAsia="宋体" w:hAnsi="Times New Roman" w:cs="Times New Roman"/>
                <w:sz w:val="20"/>
                <w:szCs w:val="20"/>
              </w:rPr>
              <w:t>4 times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/</w:t>
            </w:r>
            <w:r w:rsidR="0094519C" w:rsidRPr="00072D1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week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;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⑤</w:t>
            </w:r>
            <w:r w:rsidR="0094519C" w:rsidRPr="00072D14">
              <w:rPr>
                <w:rFonts w:ascii="Times New Roman" w:eastAsia="宋体" w:hAnsi="Times New Roman" w:cs="Times New Roman"/>
                <w:sz w:val="20"/>
                <w:szCs w:val="20"/>
              </w:rPr>
              <w:t>5 times and o</w:t>
            </w:r>
            <w:r w:rsidR="005B1B8D">
              <w:rPr>
                <w:rFonts w:ascii="Times New Roman" w:eastAsia="宋体" w:hAnsi="Times New Roman" w:cs="Times New Roman"/>
                <w:sz w:val="20"/>
                <w:szCs w:val="20"/>
              </w:rPr>
              <w:t>/</w:t>
            </w:r>
            <w:r w:rsidR="0094519C" w:rsidRPr="00072D14">
              <w:rPr>
                <w:rFonts w:ascii="Times New Roman" w:eastAsia="宋体" w:hAnsi="Times New Roman" w:cs="Times New Roman"/>
                <w:sz w:val="20"/>
                <w:szCs w:val="20"/>
              </w:rPr>
              <w:t>week</w:t>
            </w:r>
          </w:p>
        </w:tc>
      </w:tr>
      <w:tr w:rsidR="0094519C" w:rsidRPr="00072D14" w14:paraId="5CC63262" w14:textId="77777777" w:rsidTr="005B1B8D">
        <w:tc>
          <w:tcPr>
            <w:tcW w:w="4679" w:type="dxa"/>
          </w:tcPr>
          <w:p w14:paraId="1B9B32DE" w14:textId="1F64320C" w:rsidR="0094519C" w:rsidRPr="00072D14" w:rsidRDefault="0094519C" w:rsidP="00836DE9">
            <w:pPr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072D1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A6 Have you been exercising at night for the past </w:t>
            </w:r>
            <w:proofErr w:type="gramStart"/>
            <w:r w:rsidRPr="00072D14">
              <w:rPr>
                <w:rFonts w:ascii="Times New Roman" w:eastAsia="宋体" w:hAnsi="Times New Roman" w:cs="Times New Roman"/>
                <w:sz w:val="20"/>
                <w:szCs w:val="20"/>
              </w:rPr>
              <w:t>week</w:t>
            </w:r>
            <w:r w:rsidR="00836DE9" w:rsidRPr="00072D14"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proofErr w:type="gramEnd"/>
            <w:r w:rsidR="00836DE9" w:rsidRPr="00072D14">
              <w:rPr>
                <w:rFonts w:ascii="Times New Roman" w:eastAsia="宋体" w:hAnsi="Times New Roman" w:cs="Times New Roman"/>
                <w:sz w:val="20"/>
                <w:szCs w:val="20"/>
              </w:rPr>
              <w:t>such as basketball, dancing, etc.)</w:t>
            </w:r>
            <w:r w:rsidRPr="00072D14">
              <w:rPr>
                <w:rFonts w:ascii="Times New Roman" w:eastAsia="宋体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4252" w:type="dxa"/>
          </w:tcPr>
          <w:p w14:paraId="2BFB24F9" w14:textId="59343FD6" w:rsidR="0094519C" w:rsidRPr="00072D14" w:rsidRDefault="005B1B8D" w:rsidP="005B1B8D">
            <w:pPr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①</w:t>
            </w:r>
            <w:r w:rsidR="0094519C" w:rsidRPr="00072D14">
              <w:rPr>
                <w:rFonts w:ascii="Times New Roman" w:eastAsia="宋体" w:hAnsi="Times New Roman" w:cs="Times New Roman"/>
                <w:sz w:val="20"/>
                <w:szCs w:val="20"/>
              </w:rPr>
              <w:t>No</w:t>
            </w:r>
            <w:r w:rsidR="00836DE9">
              <w:rPr>
                <w:rFonts w:ascii="Times New Roman" w:eastAsia="宋体" w:hAnsi="Times New Roman" w:cs="Times New Roman"/>
                <w:sz w:val="20"/>
                <w:szCs w:val="20"/>
              </w:rPr>
              <w:t>;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②</w:t>
            </w:r>
            <w:r w:rsidR="0094519C" w:rsidRPr="00072D14">
              <w:rPr>
                <w:rFonts w:ascii="Times New Roman" w:eastAsia="宋体" w:hAnsi="Times New Roman" w:cs="Times New Roman"/>
                <w:sz w:val="20"/>
                <w:szCs w:val="20"/>
              </w:rPr>
              <w:t>1time</w:t>
            </w:r>
            <w:r w:rsidR="00836DE9">
              <w:rPr>
                <w:rFonts w:ascii="Times New Roman" w:eastAsia="宋体" w:hAnsi="Times New Roman" w:cs="Times New Roman"/>
                <w:sz w:val="20"/>
                <w:szCs w:val="20"/>
              </w:rPr>
              <w:t>/</w:t>
            </w:r>
            <w:r w:rsidR="0094519C" w:rsidRPr="00072D14">
              <w:rPr>
                <w:rFonts w:ascii="Times New Roman" w:eastAsia="宋体" w:hAnsi="Times New Roman" w:cs="Times New Roman"/>
                <w:sz w:val="20"/>
                <w:szCs w:val="20"/>
              </w:rPr>
              <w:t>week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;</w:t>
            </w:r>
            <w:r w:rsidR="00836DE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③</w:t>
            </w:r>
            <w:r w:rsidR="0094519C" w:rsidRPr="00072D14">
              <w:rPr>
                <w:rFonts w:ascii="Times New Roman" w:eastAsia="宋体" w:hAnsi="Times New Roman" w:cs="Times New Roman"/>
                <w:sz w:val="20"/>
                <w:szCs w:val="20"/>
              </w:rPr>
              <w:t>2-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  <w:r w:rsidR="0094519C" w:rsidRPr="00072D14">
              <w:rPr>
                <w:rFonts w:ascii="Times New Roman" w:eastAsia="宋体" w:hAnsi="Times New Roman" w:cs="Times New Roman"/>
                <w:sz w:val="20"/>
                <w:szCs w:val="20"/>
              </w:rPr>
              <w:t>times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/</w:t>
            </w:r>
            <w:r w:rsidR="0094519C" w:rsidRPr="00072D14">
              <w:rPr>
                <w:rFonts w:ascii="Times New Roman" w:eastAsia="宋体" w:hAnsi="Times New Roman" w:cs="Times New Roman"/>
                <w:sz w:val="20"/>
                <w:szCs w:val="20"/>
              </w:rPr>
              <w:t>week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;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④</w:t>
            </w:r>
            <w:r w:rsidR="0094519C" w:rsidRPr="00072D14">
              <w:rPr>
                <w:rFonts w:ascii="Times New Roman" w:eastAsia="宋体" w:hAnsi="Times New Roman" w:cs="Times New Roman"/>
                <w:sz w:val="20"/>
                <w:szCs w:val="20"/>
              </w:rPr>
              <w:t>4-5 times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/</w:t>
            </w:r>
            <w:r w:rsidR="0094519C" w:rsidRPr="00072D14">
              <w:rPr>
                <w:rFonts w:ascii="Times New Roman" w:eastAsia="宋体" w:hAnsi="Times New Roman" w:cs="Times New Roman"/>
                <w:sz w:val="20"/>
                <w:szCs w:val="20"/>
              </w:rPr>
              <w:t>week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;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⑤</w:t>
            </w:r>
            <w:r w:rsidR="0094519C" w:rsidRPr="00072D14">
              <w:rPr>
                <w:rFonts w:ascii="Times New Roman" w:eastAsia="宋体" w:hAnsi="Times New Roman" w:cs="Times New Roman"/>
                <w:sz w:val="20"/>
                <w:szCs w:val="20"/>
              </w:rPr>
              <w:t>6-7 times and above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/</w:t>
            </w:r>
            <w:r w:rsidR="0094519C" w:rsidRPr="00072D14">
              <w:rPr>
                <w:rFonts w:ascii="Times New Roman" w:eastAsia="宋体" w:hAnsi="Times New Roman" w:cs="Times New Roman"/>
                <w:sz w:val="20"/>
                <w:szCs w:val="20"/>
              </w:rPr>
              <w:t>week</w:t>
            </w:r>
          </w:p>
        </w:tc>
      </w:tr>
      <w:tr w:rsidR="0094519C" w:rsidRPr="00072D14" w14:paraId="62F602D8" w14:textId="77777777" w:rsidTr="005B1B8D">
        <w:tc>
          <w:tcPr>
            <w:tcW w:w="4679" w:type="dxa"/>
          </w:tcPr>
          <w:p w14:paraId="3A87AFD8" w14:textId="1C035328" w:rsidR="0094519C" w:rsidRPr="00072D14" w:rsidRDefault="0094519C" w:rsidP="00836DE9">
            <w:pPr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072D14">
              <w:rPr>
                <w:rFonts w:ascii="Times New Roman" w:eastAsia="宋体" w:hAnsi="Times New Roman" w:cs="Times New Roman"/>
                <w:sz w:val="20"/>
                <w:szCs w:val="20"/>
              </w:rPr>
              <w:t>A7 How many activities did you do last weekend?</w:t>
            </w:r>
          </w:p>
        </w:tc>
        <w:tc>
          <w:tcPr>
            <w:tcW w:w="4252" w:type="dxa"/>
          </w:tcPr>
          <w:p w14:paraId="0271CDEF" w14:textId="2CED81AA" w:rsidR="0094519C" w:rsidRPr="00072D14" w:rsidRDefault="005B1B8D" w:rsidP="005B1B8D">
            <w:pPr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①</w:t>
            </w:r>
            <w:r w:rsidR="0094519C" w:rsidRPr="00072D14">
              <w:rPr>
                <w:rFonts w:ascii="Times New Roman" w:eastAsia="宋体" w:hAnsi="Times New Roman" w:cs="Times New Roman"/>
                <w:sz w:val="20"/>
                <w:szCs w:val="20"/>
              </w:rPr>
              <w:t>No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;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②</w:t>
            </w:r>
            <w:r w:rsidR="0094519C" w:rsidRPr="00072D14">
              <w:rPr>
                <w:rFonts w:ascii="Times New Roman" w:eastAsia="宋体" w:hAnsi="Times New Roman" w:cs="Times New Roman"/>
                <w:sz w:val="20"/>
                <w:szCs w:val="20"/>
              </w:rPr>
              <w:t>1time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/</w:t>
            </w:r>
            <w:r w:rsidR="0094519C" w:rsidRPr="00072D14">
              <w:rPr>
                <w:rFonts w:ascii="Times New Roman" w:eastAsia="宋体" w:hAnsi="Times New Roman" w:cs="Times New Roman"/>
                <w:sz w:val="20"/>
                <w:szCs w:val="20"/>
              </w:rPr>
              <w:t>week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;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③</w:t>
            </w:r>
            <w:r w:rsidR="0094519C" w:rsidRPr="00072D14">
              <w:rPr>
                <w:rFonts w:ascii="Times New Roman" w:eastAsia="宋体" w:hAnsi="Times New Roman" w:cs="Times New Roman"/>
                <w:sz w:val="20"/>
                <w:szCs w:val="20"/>
              </w:rPr>
              <w:t>2-3times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/</w:t>
            </w:r>
            <w:r w:rsidR="0094519C" w:rsidRPr="00072D14">
              <w:rPr>
                <w:rFonts w:ascii="Times New Roman" w:eastAsia="宋体" w:hAnsi="Times New Roman" w:cs="Times New Roman"/>
                <w:sz w:val="20"/>
                <w:szCs w:val="20"/>
              </w:rPr>
              <w:t>week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;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④</w:t>
            </w:r>
            <w:r w:rsidR="0094519C" w:rsidRPr="00072D14">
              <w:rPr>
                <w:rFonts w:ascii="Times New Roman" w:eastAsia="宋体" w:hAnsi="Times New Roman" w:cs="Times New Roman"/>
                <w:sz w:val="20"/>
                <w:szCs w:val="20"/>
              </w:rPr>
              <w:t>4-5 times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/</w:t>
            </w:r>
            <w:r w:rsidR="0094519C" w:rsidRPr="00072D14">
              <w:rPr>
                <w:rFonts w:ascii="Times New Roman" w:eastAsia="宋体" w:hAnsi="Times New Roman" w:cs="Times New Roman"/>
                <w:sz w:val="20"/>
                <w:szCs w:val="20"/>
              </w:rPr>
              <w:t>week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;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⑤</w:t>
            </w:r>
            <w:r w:rsidR="0094519C" w:rsidRPr="00072D14">
              <w:rPr>
                <w:rFonts w:ascii="Times New Roman" w:eastAsia="宋体" w:hAnsi="Times New Roman" w:cs="Times New Roman"/>
                <w:sz w:val="20"/>
                <w:szCs w:val="20"/>
              </w:rPr>
              <w:t>6 times or more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/</w:t>
            </w:r>
            <w:r w:rsidR="0094519C" w:rsidRPr="00072D14">
              <w:rPr>
                <w:rFonts w:ascii="Times New Roman" w:eastAsia="宋体" w:hAnsi="Times New Roman" w:cs="Times New Roman"/>
                <w:sz w:val="20"/>
                <w:szCs w:val="20"/>
              </w:rPr>
              <w:t>week</w:t>
            </w:r>
          </w:p>
        </w:tc>
      </w:tr>
      <w:tr w:rsidR="0094519C" w:rsidRPr="00072D14" w14:paraId="47C9EE95" w14:textId="77777777" w:rsidTr="005B1B8D">
        <w:tc>
          <w:tcPr>
            <w:tcW w:w="4679" w:type="dxa"/>
          </w:tcPr>
          <w:p w14:paraId="4DFD134B" w14:textId="7269909F" w:rsidR="0094519C" w:rsidRPr="00072D14" w:rsidRDefault="0094519C" w:rsidP="00836DE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72D14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A8Which of the following matches your sport last week?</w:t>
            </w:r>
          </w:p>
        </w:tc>
        <w:tc>
          <w:tcPr>
            <w:tcW w:w="4252" w:type="dxa"/>
          </w:tcPr>
          <w:p w14:paraId="00DA0A4D" w14:textId="1B266F62" w:rsidR="0094519C" w:rsidRPr="00072D14" w:rsidRDefault="005B1B8D" w:rsidP="005B1B8D">
            <w:pPr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①</w:t>
            </w:r>
            <w:r w:rsidR="0094519C" w:rsidRPr="00072D14">
              <w:rPr>
                <w:rFonts w:ascii="Times New Roman" w:eastAsia="宋体" w:hAnsi="Times New Roman" w:cs="Times New Roman"/>
                <w:sz w:val="20"/>
                <w:szCs w:val="20"/>
              </w:rPr>
              <w:t>My time is almost occupied and I rarely exercise;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②</w:t>
            </w:r>
            <w:r w:rsidR="0094519C" w:rsidRPr="00072D14">
              <w:rPr>
                <w:rFonts w:ascii="Times New Roman" w:eastAsia="宋体" w:hAnsi="Times New Roman" w:cs="Times New Roman"/>
                <w:sz w:val="20"/>
                <w:szCs w:val="20"/>
              </w:rPr>
              <w:t>I occasionally (1-2 times) do more than 30 minutes of exercise (such as cycling, running, etc.)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;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③</w:t>
            </w:r>
            <w:r w:rsidR="0094519C" w:rsidRPr="00072D14">
              <w:rPr>
                <w:rFonts w:ascii="Times New Roman" w:eastAsia="宋体" w:hAnsi="Times New Roman" w:cs="Times New Roman"/>
                <w:sz w:val="20"/>
                <w:szCs w:val="20"/>
              </w:rPr>
              <w:t>I sometimes (3-4 times) do more than 30 minutes of exercise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;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④</w:t>
            </w:r>
            <w:r w:rsidR="0094519C" w:rsidRPr="00072D14">
              <w:rPr>
                <w:rFonts w:ascii="Times New Roman" w:eastAsia="宋体" w:hAnsi="Times New Roman" w:cs="Times New Roman"/>
                <w:sz w:val="20"/>
                <w:szCs w:val="20"/>
              </w:rPr>
              <w:t>I do exercise for more than 30 minutes frequently (5-6 times)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;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⑤</w:t>
            </w:r>
            <w:r w:rsidR="0094519C" w:rsidRPr="00072D1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I do more than 30 minutes of </w:t>
            </w:r>
            <w:proofErr w:type="spellStart"/>
            <w:r w:rsidR="0094519C" w:rsidRPr="00072D14">
              <w:rPr>
                <w:rFonts w:ascii="Times New Roman" w:eastAsia="宋体" w:hAnsi="Times New Roman" w:cs="Times New Roman"/>
                <w:sz w:val="20"/>
                <w:szCs w:val="20"/>
              </w:rPr>
              <w:t>exercisealmost</w:t>
            </w:r>
            <w:proofErr w:type="spellEnd"/>
            <w:r w:rsidR="0094519C" w:rsidRPr="00072D1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every day (7 times or more)</w:t>
            </w:r>
            <w:r w:rsidRPr="00072D1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such as cycling, running, etc.)</w:t>
            </w:r>
          </w:p>
        </w:tc>
      </w:tr>
    </w:tbl>
    <w:p w14:paraId="13B5508F" w14:textId="77777777" w:rsidR="00072D14" w:rsidRPr="00072D14" w:rsidRDefault="00072D14" w:rsidP="00072D14">
      <w:pPr>
        <w:rPr>
          <w:rFonts w:ascii="Times New Roman" w:eastAsia="宋体" w:hAnsi="Times New Roman" w:cs="Times New Roman"/>
          <w:sz w:val="20"/>
          <w:szCs w:val="20"/>
        </w:rPr>
      </w:pPr>
      <w:r w:rsidRPr="00072D14">
        <w:rPr>
          <w:rFonts w:ascii="Times New Roman" w:eastAsia="宋体" w:hAnsi="Times New Roman" w:cs="Times New Roman"/>
          <w:b/>
          <w:bCs/>
          <w:sz w:val="20"/>
          <w:szCs w:val="20"/>
        </w:rPr>
        <w:t>A9</w:t>
      </w:r>
      <w:r w:rsidRPr="00072D14">
        <w:rPr>
          <w:rFonts w:ascii="Times New Roman" w:eastAsia="宋体" w:hAnsi="Times New Roman" w:cs="Times New Roman"/>
          <w:sz w:val="20"/>
          <w:szCs w:val="20"/>
        </w:rPr>
        <w:t xml:space="preserve"> How often did you perform activities (such as basketball, soccer, badminton, etc.) for 30 minutes or more a day last week?</w:t>
      </w:r>
    </w:p>
    <w:tbl>
      <w:tblPr>
        <w:tblStyle w:val="a3"/>
        <w:tblW w:w="8931" w:type="dxa"/>
        <w:jc w:val="center"/>
        <w:tblLayout w:type="fixed"/>
        <w:tblLook w:val="04A0" w:firstRow="1" w:lastRow="0" w:firstColumn="1" w:lastColumn="0" w:noHBand="0" w:noVBand="1"/>
      </w:tblPr>
      <w:tblGrid>
        <w:gridCol w:w="1446"/>
        <w:gridCol w:w="1390"/>
        <w:gridCol w:w="1502"/>
        <w:gridCol w:w="1446"/>
        <w:gridCol w:w="1446"/>
        <w:gridCol w:w="1701"/>
      </w:tblGrid>
      <w:tr w:rsidR="00C06D29" w:rsidRPr="00072D14" w14:paraId="25403D59" w14:textId="77777777" w:rsidTr="00C06D29">
        <w:trPr>
          <w:jc w:val="center"/>
        </w:trPr>
        <w:tc>
          <w:tcPr>
            <w:tcW w:w="1446" w:type="dxa"/>
            <w:vAlign w:val="center"/>
          </w:tcPr>
          <w:p w14:paraId="163547BB" w14:textId="77777777" w:rsidR="00072D14" w:rsidRPr="00072D14" w:rsidRDefault="00072D14" w:rsidP="00C06D2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390" w:type="dxa"/>
            <w:vAlign w:val="center"/>
          </w:tcPr>
          <w:p w14:paraId="150D884F" w14:textId="68886236" w:rsidR="00072D14" w:rsidRPr="00072D14" w:rsidRDefault="00C06D29" w:rsidP="00C06D2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①</w:t>
            </w:r>
            <w:r w:rsidR="00072D14" w:rsidRPr="00072D14">
              <w:rPr>
                <w:rFonts w:ascii="Times New Roman" w:eastAsia="宋体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02" w:type="dxa"/>
            <w:vAlign w:val="center"/>
          </w:tcPr>
          <w:p w14:paraId="4332FB17" w14:textId="5BC4964C" w:rsidR="00072D14" w:rsidRPr="00072D14" w:rsidRDefault="00C06D29" w:rsidP="00C06D2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②</w:t>
            </w:r>
            <w:r w:rsidR="00072D14" w:rsidRPr="00072D14">
              <w:rPr>
                <w:rFonts w:ascii="Times New Roman" w:eastAsia="宋体" w:hAnsi="Times New Roman" w:cs="Times New Roman"/>
                <w:sz w:val="20"/>
                <w:szCs w:val="20"/>
              </w:rPr>
              <w:t>Occasionally</w:t>
            </w:r>
          </w:p>
        </w:tc>
        <w:tc>
          <w:tcPr>
            <w:tcW w:w="1446" w:type="dxa"/>
            <w:vAlign w:val="center"/>
          </w:tcPr>
          <w:p w14:paraId="15D78AA2" w14:textId="77AA19E4" w:rsidR="00072D14" w:rsidRPr="00072D14" w:rsidRDefault="00C06D29" w:rsidP="00C06D2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③</w:t>
            </w:r>
            <w:r w:rsidR="00072D14" w:rsidRPr="00072D14">
              <w:rPr>
                <w:rFonts w:ascii="Times New Roman" w:eastAsia="宋体" w:hAnsi="Times New Roman" w:cs="Times New Roman"/>
                <w:sz w:val="20"/>
                <w:szCs w:val="20"/>
              </w:rPr>
              <w:t>General</w:t>
            </w:r>
          </w:p>
        </w:tc>
        <w:tc>
          <w:tcPr>
            <w:tcW w:w="1446" w:type="dxa"/>
            <w:vAlign w:val="center"/>
          </w:tcPr>
          <w:p w14:paraId="08EE2433" w14:textId="0B516A70" w:rsidR="00072D14" w:rsidRPr="00072D14" w:rsidRDefault="00C06D29" w:rsidP="00C06D2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④</w:t>
            </w:r>
            <w:r w:rsidR="00072D14" w:rsidRPr="00072D14">
              <w:rPr>
                <w:rFonts w:ascii="Times New Roman" w:eastAsia="宋体" w:hAnsi="Times New Roman" w:cs="Times New Roman"/>
                <w:sz w:val="20"/>
                <w:szCs w:val="20"/>
              </w:rPr>
              <w:t>Often</w:t>
            </w:r>
          </w:p>
        </w:tc>
        <w:tc>
          <w:tcPr>
            <w:tcW w:w="1701" w:type="dxa"/>
            <w:vAlign w:val="center"/>
          </w:tcPr>
          <w:p w14:paraId="32EF669C" w14:textId="6282181F" w:rsidR="00072D14" w:rsidRPr="00072D14" w:rsidRDefault="00C06D29" w:rsidP="00C06D2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⑤</w:t>
            </w:r>
            <w:r w:rsidR="00072D14" w:rsidRPr="00072D14">
              <w:rPr>
                <w:rFonts w:ascii="Times New Roman" w:eastAsia="宋体" w:hAnsi="Times New Roman" w:cs="Times New Roman"/>
                <w:sz w:val="20"/>
                <w:szCs w:val="20"/>
              </w:rPr>
              <w:t>Very</w:t>
            </w:r>
            <w:r w:rsidR="00072D14" w:rsidRPr="00072D1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="00072D14" w:rsidRPr="00072D14">
              <w:rPr>
                <w:rFonts w:ascii="Times New Roman" w:eastAsia="宋体" w:hAnsi="Times New Roman" w:cs="Times New Roman"/>
                <w:sz w:val="20"/>
                <w:szCs w:val="20"/>
              </w:rPr>
              <w:t>frequent</w:t>
            </w:r>
          </w:p>
        </w:tc>
      </w:tr>
      <w:tr w:rsidR="00C06D29" w:rsidRPr="00072D14" w14:paraId="4B575634" w14:textId="77777777" w:rsidTr="00C06D29">
        <w:trPr>
          <w:jc w:val="center"/>
        </w:trPr>
        <w:tc>
          <w:tcPr>
            <w:tcW w:w="1446" w:type="dxa"/>
            <w:vAlign w:val="center"/>
          </w:tcPr>
          <w:p w14:paraId="6A370373" w14:textId="2D9E86A7" w:rsidR="00072D14" w:rsidRPr="00072D14" w:rsidRDefault="00072D14" w:rsidP="00C06D2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072D14">
              <w:rPr>
                <w:rFonts w:ascii="Times New Roman" w:eastAsia="宋体" w:hAnsi="Times New Roman" w:cs="Times New Roman"/>
                <w:sz w:val="20"/>
                <w:szCs w:val="20"/>
              </w:rPr>
              <w:t>Monday</w:t>
            </w:r>
          </w:p>
        </w:tc>
        <w:tc>
          <w:tcPr>
            <w:tcW w:w="1390" w:type="dxa"/>
            <w:vAlign w:val="center"/>
          </w:tcPr>
          <w:p w14:paraId="5B8C40B2" w14:textId="77777777" w:rsidR="00072D14" w:rsidRPr="00072D14" w:rsidRDefault="00072D14" w:rsidP="00C06D2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502" w:type="dxa"/>
            <w:vAlign w:val="center"/>
          </w:tcPr>
          <w:p w14:paraId="2E9AD86A" w14:textId="77777777" w:rsidR="00072D14" w:rsidRPr="00072D14" w:rsidRDefault="00072D14" w:rsidP="00C06D2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446" w:type="dxa"/>
            <w:vAlign w:val="center"/>
          </w:tcPr>
          <w:p w14:paraId="056D15A1" w14:textId="77777777" w:rsidR="00072D14" w:rsidRPr="00072D14" w:rsidRDefault="00072D14" w:rsidP="00C06D2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446" w:type="dxa"/>
            <w:vAlign w:val="center"/>
          </w:tcPr>
          <w:p w14:paraId="44E38107" w14:textId="77777777" w:rsidR="00072D14" w:rsidRPr="00072D14" w:rsidRDefault="00072D14" w:rsidP="00C06D2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66D9C494" w14:textId="77777777" w:rsidR="00072D14" w:rsidRPr="00072D14" w:rsidRDefault="00072D14" w:rsidP="00C06D2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</w:tr>
      <w:tr w:rsidR="00C06D29" w:rsidRPr="00072D14" w14:paraId="4AF6E79C" w14:textId="77777777" w:rsidTr="00C06D29">
        <w:trPr>
          <w:jc w:val="center"/>
        </w:trPr>
        <w:tc>
          <w:tcPr>
            <w:tcW w:w="1446" w:type="dxa"/>
            <w:vAlign w:val="center"/>
          </w:tcPr>
          <w:p w14:paraId="2C7E4E88" w14:textId="0A55FDAB" w:rsidR="00072D14" w:rsidRPr="00072D14" w:rsidRDefault="00072D14" w:rsidP="00C06D2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072D14">
              <w:rPr>
                <w:rFonts w:ascii="Times New Roman" w:eastAsia="宋体" w:hAnsi="Times New Roman" w:cs="Times New Roman"/>
                <w:sz w:val="20"/>
                <w:szCs w:val="20"/>
              </w:rPr>
              <w:t>Tuesday</w:t>
            </w:r>
          </w:p>
        </w:tc>
        <w:tc>
          <w:tcPr>
            <w:tcW w:w="1390" w:type="dxa"/>
            <w:vAlign w:val="center"/>
          </w:tcPr>
          <w:p w14:paraId="04979106" w14:textId="77777777" w:rsidR="00072D14" w:rsidRPr="00072D14" w:rsidRDefault="00072D14" w:rsidP="00C06D2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502" w:type="dxa"/>
            <w:vAlign w:val="center"/>
          </w:tcPr>
          <w:p w14:paraId="45A34FF2" w14:textId="77777777" w:rsidR="00072D14" w:rsidRPr="00072D14" w:rsidRDefault="00072D14" w:rsidP="00C06D2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446" w:type="dxa"/>
            <w:vAlign w:val="center"/>
          </w:tcPr>
          <w:p w14:paraId="253EDCAB" w14:textId="77777777" w:rsidR="00072D14" w:rsidRPr="00072D14" w:rsidRDefault="00072D14" w:rsidP="00C06D2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446" w:type="dxa"/>
            <w:vAlign w:val="center"/>
          </w:tcPr>
          <w:p w14:paraId="77A45938" w14:textId="77777777" w:rsidR="00072D14" w:rsidRPr="00072D14" w:rsidRDefault="00072D14" w:rsidP="00C06D2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76FFB605" w14:textId="77777777" w:rsidR="00072D14" w:rsidRPr="00072D14" w:rsidRDefault="00072D14" w:rsidP="00C06D2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</w:tr>
      <w:tr w:rsidR="00C06D29" w:rsidRPr="00072D14" w14:paraId="6AEDA7A5" w14:textId="77777777" w:rsidTr="00C06D29">
        <w:trPr>
          <w:jc w:val="center"/>
        </w:trPr>
        <w:tc>
          <w:tcPr>
            <w:tcW w:w="1446" w:type="dxa"/>
            <w:vAlign w:val="center"/>
          </w:tcPr>
          <w:p w14:paraId="7D202702" w14:textId="7C2DF67C" w:rsidR="00072D14" w:rsidRPr="00072D14" w:rsidRDefault="00072D14" w:rsidP="00C06D2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072D14">
              <w:rPr>
                <w:rFonts w:ascii="Times New Roman" w:eastAsia="宋体" w:hAnsi="Times New Roman" w:cs="Times New Roman"/>
                <w:sz w:val="20"/>
                <w:szCs w:val="20"/>
              </w:rPr>
              <w:t>Wednesday</w:t>
            </w:r>
          </w:p>
        </w:tc>
        <w:tc>
          <w:tcPr>
            <w:tcW w:w="1390" w:type="dxa"/>
            <w:vAlign w:val="center"/>
          </w:tcPr>
          <w:p w14:paraId="558561AD" w14:textId="77777777" w:rsidR="00072D14" w:rsidRPr="00072D14" w:rsidRDefault="00072D14" w:rsidP="00C06D2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502" w:type="dxa"/>
            <w:vAlign w:val="center"/>
          </w:tcPr>
          <w:p w14:paraId="7900FDB0" w14:textId="77777777" w:rsidR="00072D14" w:rsidRPr="00072D14" w:rsidRDefault="00072D14" w:rsidP="00C06D2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446" w:type="dxa"/>
            <w:vAlign w:val="center"/>
          </w:tcPr>
          <w:p w14:paraId="361152F5" w14:textId="77777777" w:rsidR="00072D14" w:rsidRPr="00072D14" w:rsidRDefault="00072D14" w:rsidP="00C06D2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446" w:type="dxa"/>
            <w:vAlign w:val="center"/>
          </w:tcPr>
          <w:p w14:paraId="51A84AF5" w14:textId="77777777" w:rsidR="00072D14" w:rsidRPr="00072D14" w:rsidRDefault="00072D14" w:rsidP="00C06D2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40507D8F" w14:textId="77777777" w:rsidR="00072D14" w:rsidRPr="00072D14" w:rsidRDefault="00072D14" w:rsidP="00C06D2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</w:tr>
      <w:tr w:rsidR="00C06D29" w:rsidRPr="00072D14" w14:paraId="72859B5B" w14:textId="77777777" w:rsidTr="00C06D29">
        <w:trPr>
          <w:jc w:val="center"/>
        </w:trPr>
        <w:tc>
          <w:tcPr>
            <w:tcW w:w="1446" w:type="dxa"/>
            <w:vAlign w:val="center"/>
          </w:tcPr>
          <w:p w14:paraId="3A4556D5" w14:textId="1AF32061" w:rsidR="00072D14" w:rsidRPr="00072D14" w:rsidRDefault="00072D14" w:rsidP="00C06D2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072D14">
              <w:rPr>
                <w:rFonts w:ascii="Times New Roman" w:eastAsia="宋体" w:hAnsi="Times New Roman" w:cs="Times New Roman"/>
                <w:sz w:val="20"/>
                <w:szCs w:val="20"/>
              </w:rPr>
              <w:t>Thursday</w:t>
            </w:r>
          </w:p>
        </w:tc>
        <w:tc>
          <w:tcPr>
            <w:tcW w:w="1390" w:type="dxa"/>
            <w:vAlign w:val="center"/>
          </w:tcPr>
          <w:p w14:paraId="112106D1" w14:textId="77777777" w:rsidR="00072D14" w:rsidRPr="00072D14" w:rsidRDefault="00072D14" w:rsidP="00C06D2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502" w:type="dxa"/>
            <w:vAlign w:val="center"/>
          </w:tcPr>
          <w:p w14:paraId="3B0F46CF" w14:textId="77777777" w:rsidR="00072D14" w:rsidRPr="00072D14" w:rsidRDefault="00072D14" w:rsidP="00C06D2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446" w:type="dxa"/>
            <w:vAlign w:val="center"/>
          </w:tcPr>
          <w:p w14:paraId="541C4698" w14:textId="77777777" w:rsidR="00072D14" w:rsidRPr="00072D14" w:rsidRDefault="00072D14" w:rsidP="00C06D2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446" w:type="dxa"/>
            <w:vAlign w:val="center"/>
          </w:tcPr>
          <w:p w14:paraId="5BCD156D" w14:textId="77777777" w:rsidR="00072D14" w:rsidRPr="00072D14" w:rsidRDefault="00072D14" w:rsidP="00C06D2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65BBD920" w14:textId="77777777" w:rsidR="00072D14" w:rsidRPr="00072D14" w:rsidRDefault="00072D14" w:rsidP="00C06D2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</w:tr>
      <w:tr w:rsidR="00C06D29" w:rsidRPr="00072D14" w14:paraId="3A75BE51" w14:textId="77777777" w:rsidTr="00C06D29">
        <w:trPr>
          <w:jc w:val="center"/>
        </w:trPr>
        <w:tc>
          <w:tcPr>
            <w:tcW w:w="1446" w:type="dxa"/>
            <w:vAlign w:val="center"/>
          </w:tcPr>
          <w:p w14:paraId="0AA5E022" w14:textId="4186AF7C" w:rsidR="00072D14" w:rsidRPr="00072D14" w:rsidRDefault="00072D14" w:rsidP="00C06D2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072D14">
              <w:rPr>
                <w:rFonts w:ascii="Times New Roman" w:eastAsia="宋体" w:hAnsi="Times New Roman" w:cs="Times New Roman"/>
                <w:sz w:val="20"/>
                <w:szCs w:val="20"/>
              </w:rPr>
              <w:t>Friday</w:t>
            </w:r>
          </w:p>
        </w:tc>
        <w:tc>
          <w:tcPr>
            <w:tcW w:w="1390" w:type="dxa"/>
            <w:vAlign w:val="center"/>
          </w:tcPr>
          <w:p w14:paraId="18942563" w14:textId="77777777" w:rsidR="00072D14" w:rsidRPr="00072D14" w:rsidRDefault="00072D14" w:rsidP="00C06D2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502" w:type="dxa"/>
            <w:vAlign w:val="center"/>
          </w:tcPr>
          <w:p w14:paraId="066B00D0" w14:textId="77777777" w:rsidR="00072D14" w:rsidRPr="00072D14" w:rsidRDefault="00072D14" w:rsidP="00C06D2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446" w:type="dxa"/>
            <w:vAlign w:val="center"/>
          </w:tcPr>
          <w:p w14:paraId="520AE7BB" w14:textId="77777777" w:rsidR="00072D14" w:rsidRPr="00072D14" w:rsidRDefault="00072D14" w:rsidP="00C06D2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446" w:type="dxa"/>
            <w:vAlign w:val="center"/>
          </w:tcPr>
          <w:p w14:paraId="0768C54E" w14:textId="77777777" w:rsidR="00072D14" w:rsidRPr="00072D14" w:rsidRDefault="00072D14" w:rsidP="00C06D2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5966090B" w14:textId="77777777" w:rsidR="00072D14" w:rsidRPr="00072D14" w:rsidRDefault="00072D14" w:rsidP="00C06D2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</w:tr>
      <w:tr w:rsidR="00C06D29" w:rsidRPr="00072D14" w14:paraId="2C0398CD" w14:textId="77777777" w:rsidTr="00C06D29">
        <w:trPr>
          <w:jc w:val="center"/>
        </w:trPr>
        <w:tc>
          <w:tcPr>
            <w:tcW w:w="1446" w:type="dxa"/>
            <w:vAlign w:val="center"/>
          </w:tcPr>
          <w:p w14:paraId="521302AA" w14:textId="6706EFE7" w:rsidR="00072D14" w:rsidRPr="00072D14" w:rsidRDefault="00072D14" w:rsidP="00C06D2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072D14">
              <w:rPr>
                <w:rFonts w:ascii="Times New Roman" w:eastAsia="宋体" w:hAnsi="Times New Roman" w:cs="Times New Roman"/>
                <w:sz w:val="20"/>
                <w:szCs w:val="20"/>
              </w:rPr>
              <w:t>Saturday</w:t>
            </w:r>
          </w:p>
        </w:tc>
        <w:tc>
          <w:tcPr>
            <w:tcW w:w="1390" w:type="dxa"/>
            <w:vAlign w:val="center"/>
          </w:tcPr>
          <w:p w14:paraId="3E5A1A69" w14:textId="77777777" w:rsidR="00072D14" w:rsidRPr="00072D14" w:rsidRDefault="00072D14" w:rsidP="00C06D2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502" w:type="dxa"/>
            <w:vAlign w:val="center"/>
          </w:tcPr>
          <w:p w14:paraId="21B40224" w14:textId="77777777" w:rsidR="00072D14" w:rsidRPr="00072D14" w:rsidRDefault="00072D14" w:rsidP="00C06D2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446" w:type="dxa"/>
            <w:vAlign w:val="center"/>
          </w:tcPr>
          <w:p w14:paraId="11C2EA4F" w14:textId="77777777" w:rsidR="00072D14" w:rsidRPr="00072D14" w:rsidRDefault="00072D14" w:rsidP="00C06D2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446" w:type="dxa"/>
            <w:vAlign w:val="center"/>
          </w:tcPr>
          <w:p w14:paraId="7DA39A42" w14:textId="77777777" w:rsidR="00072D14" w:rsidRPr="00072D14" w:rsidRDefault="00072D14" w:rsidP="00C06D2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0861D3B6" w14:textId="77777777" w:rsidR="00072D14" w:rsidRPr="00072D14" w:rsidRDefault="00072D14" w:rsidP="00C06D2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</w:tr>
      <w:tr w:rsidR="00C06D29" w:rsidRPr="00072D14" w14:paraId="3A72C19D" w14:textId="77777777" w:rsidTr="00C06D29">
        <w:trPr>
          <w:jc w:val="center"/>
        </w:trPr>
        <w:tc>
          <w:tcPr>
            <w:tcW w:w="1446" w:type="dxa"/>
            <w:vAlign w:val="center"/>
          </w:tcPr>
          <w:p w14:paraId="2109C658" w14:textId="54E61CFE" w:rsidR="00072D14" w:rsidRPr="00072D14" w:rsidRDefault="00072D14" w:rsidP="00C06D2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072D14">
              <w:rPr>
                <w:rFonts w:ascii="Times New Roman" w:eastAsia="宋体" w:hAnsi="Times New Roman" w:cs="Times New Roman"/>
                <w:sz w:val="20"/>
                <w:szCs w:val="20"/>
              </w:rPr>
              <w:t>Sunday</w:t>
            </w:r>
          </w:p>
        </w:tc>
        <w:tc>
          <w:tcPr>
            <w:tcW w:w="1390" w:type="dxa"/>
            <w:vAlign w:val="center"/>
          </w:tcPr>
          <w:p w14:paraId="0F0AD798" w14:textId="77777777" w:rsidR="00072D14" w:rsidRPr="00072D14" w:rsidRDefault="00072D14" w:rsidP="00C06D2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502" w:type="dxa"/>
            <w:vAlign w:val="center"/>
          </w:tcPr>
          <w:p w14:paraId="2DFD897C" w14:textId="77777777" w:rsidR="00072D14" w:rsidRPr="00072D14" w:rsidRDefault="00072D14" w:rsidP="00C06D2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446" w:type="dxa"/>
            <w:vAlign w:val="center"/>
          </w:tcPr>
          <w:p w14:paraId="7290146A" w14:textId="77777777" w:rsidR="00072D14" w:rsidRPr="00072D14" w:rsidRDefault="00072D14" w:rsidP="00C06D2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446" w:type="dxa"/>
            <w:vAlign w:val="center"/>
          </w:tcPr>
          <w:p w14:paraId="1C6C1375" w14:textId="77777777" w:rsidR="00072D14" w:rsidRPr="00072D14" w:rsidRDefault="00072D14" w:rsidP="00C06D2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7933272C" w14:textId="77777777" w:rsidR="00072D14" w:rsidRPr="00072D14" w:rsidRDefault="00072D14" w:rsidP="00C06D29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</w:p>
        </w:tc>
      </w:tr>
    </w:tbl>
    <w:p w14:paraId="5C28791A" w14:textId="77777777" w:rsidR="0094519C" w:rsidRPr="00072D14" w:rsidRDefault="0094519C" w:rsidP="0094519C">
      <w:pPr>
        <w:jc w:val="left"/>
        <w:rPr>
          <w:rFonts w:ascii="Times New Roman" w:eastAsia="宋体" w:hAnsi="Times New Roman" w:cs="Times New Roman" w:hint="eastAsia"/>
          <w:sz w:val="24"/>
          <w:szCs w:val="24"/>
        </w:rPr>
      </w:pPr>
    </w:p>
    <w:sectPr w:rsidR="0094519C" w:rsidRPr="00072D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9E4"/>
    <w:rsid w:val="00072D14"/>
    <w:rsid w:val="00365871"/>
    <w:rsid w:val="005B1B8D"/>
    <w:rsid w:val="007039E4"/>
    <w:rsid w:val="00804A80"/>
    <w:rsid w:val="00836DE9"/>
    <w:rsid w:val="0094519C"/>
    <w:rsid w:val="00C06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BA9654"/>
  <w15:chartTrackingRefBased/>
  <w15:docId w15:val="{347A598C-33D1-489E-87BE-D02B862DCD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039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387</Words>
  <Characters>2209</Characters>
  <Application>Microsoft Office Word</Application>
  <DocSecurity>0</DocSecurity>
  <Lines>18</Lines>
  <Paragraphs>5</Paragraphs>
  <ScaleCrop>false</ScaleCrop>
  <Company/>
  <LinksUpToDate>false</LinksUpToDate>
  <CharactersWithSpaces>2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53595384@qq.com</dc:creator>
  <cp:keywords/>
  <dc:description/>
  <cp:lastModifiedBy>353595384@qq.com</cp:lastModifiedBy>
  <cp:revision>1</cp:revision>
  <dcterms:created xsi:type="dcterms:W3CDTF">2022-06-09T07:55:00Z</dcterms:created>
  <dcterms:modified xsi:type="dcterms:W3CDTF">2022-06-09T08:33:00Z</dcterms:modified>
</cp:coreProperties>
</file>